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0EDBA" w14:textId="7CF418B4" w:rsidR="001704C1" w:rsidRPr="0037204E" w:rsidRDefault="009870CE" w:rsidP="00024244">
      <w:pPr>
        <w:keepNext/>
        <w:keepLines/>
        <w:spacing w:after="200" w:line="240" w:lineRule="auto"/>
        <w:outlineLvl w:val="1"/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bookmarkStart w:id="0" w:name="_Toc424541087"/>
      <w:bookmarkStart w:id="1" w:name="_Toc458693743"/>
      <w:bookmarkStart w:id="2" w:name="_Toc484605300"/>
      <w:bookmarkStart w:id="3" w:name="_GoBack"/>
      <w:bookmarkEnd w:id="3"/>
      <w:r w:rsidRPr="0037204E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>Questionnaire–English versions</w:t>
      </w:r>
      <w:bookmarkEnd w:id="0"/>
      <w:bookmarkEnd w:id="1"/>
      <w:bookmarkEnd w:id="2"/>
    </w:p>
    <w:p w14:paraId="28ACE43C" w14:textId="710FE2B3" w:rsidR="00BC4D90" w:rsidRPr="0037204E" w:rsidRDefault="009870CE" w:rsidP="00A976B8">
      <w:pPr>
        <w:spacing w:after="0" w:line="240" w:lineRule="auto"/>
        <w:contextualSpacing/>
        <w:jc w:val="both"/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</w:pPr>
      <w:r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 xml:space="preserve">Proposed </w:t>
      </w:r>
      <w:r w:rsidR="001800B5"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h</w:t>
      </w:r>
      <w:r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 xml:space="preserve">ousehold </w:t>
      </w:r>
      <w:r w:rsidR="001800B5"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q</w:t>
      </w:r>
      <w:r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 xml:space="preserve">uestionnaire on </w:t>
      </w:r>
      <w:r w:rsidR="001800B5"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 xml:space="preserve">insurance </w:t>
      </w:r>
      <w:r w:rsid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status</w:t>
      </w:r>
      <w:r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 xml:space="preserve">, health status, </w:t>
      </w:r>
      <w:r w:rsidR="001800B5"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a</w:t>
      </w:r>
      <w:r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 xml:space="preserve">ccess </w:t>
      </w:r>
      <w:r w:rsidR="001800B5"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 xml:space="preserve">to </w:t>
      </w:r>
      <w:r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healthcare, expenditure</w:t>
      </w:r>
      <w:r w:rsidR="001800B5"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s</w:t>
      </w:r>
      <w:r w:rsid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, socio</w:t>
      </w:r>
      <w:r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economic stat</w:t>
      </w:r>
      <w:r w:rsid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us, and demographic characteristics</w:t>
      </w:r>
      <w:r w:rsidRPr="0037204E">
        <w:rPr>
          <w:rFonts w:ascii="Times New Roman" w:eastAsiaTheme="majorEastAsia" w:hAnsi="Times New Roman" w:cs="Times New Roman"/>
          <w:b/>
          <w:sz w:val="24"/>
          <w:szCs w:val="24"/>
          <w:lang w:eastAsia="ja-JP"/>
        </w:rPr>
        <w:t>.</w:t>
      </w:r>
    </w:p>
    <w:p w14:paraId="07CDFD00" w14:textId="33699881" w:rsidR="00766D00" w:rsidRPr="0037204E" w:rsidRDefault="00766D00" w:rsidP="0037204E">
      <w:pPr>
        <w:rPr>
          <w:rFonts w:cs="Times New Roman"/>
          <w:sz w:val="20"/>
          <w:szCs w:val="20"/>
        </w:rPr>
      </w:pPr>
    </w:p>
    <w:p w14:paraId="0A35F4BF" w14:textId="38FEEFF3" w:rsidR="00641972" w:rsidRDefault="009870CE">
      <w:pPr>
        <w:rPr>
          <w:rFonts w:ascii="Times New Roman" w:hAnsi="Times New Roman" w:cs="Times New Roman"/>
          <w:b/>
          <w:sz w:val="20"/>
          <w:szCs w:val="20"/>
        </w:rPr>
      </w:pPr>
      <w:r w:rsidRPr="0007511C">
        <w:rPr>
          <w:rFonts w:ascii="Times New Roman" w:hAnsi="Times New Roman" w:cs="Times New Roman"/>
          <w:b/>
          <w:sz w:val="20"/>
          <w:szCs w:val="20"/>
        </w:rPr>
        <w:t>SECTION A: SOCIO-DEMOGRAPHIC AND ECONOMIC INFORMATION OF THE RESPONDENTS</w:t>
      </w:r>
      <w:r w:rsidR="00D9596B">
        <w:rPr>
          <w:rFonts w:ascii="Times New Roman" w:hAnsi="Times New Roman" w:cs="Times New Roman"/>
          <w:b/>
          <w:sz w:val="20"/>
          <w:szCs w:val="20"/>
        </w:rPr>
        <w:t xml:space="preserve"> (Household head or representative of the household head)</w:t>
      </w:r>
    </w:p>
    <w:p w14:paraId="55D79706" w14:textId="3578BE27" w:rsidR="0037204E" w:rsidRPr="0037204E" w:rsidRDefault="0037204E" w:rsidP="0037204E">
      <w:pPr>
        <w:pStyle w:val="ListParagraph"/>
        <w:numPr>
          <w:ilvl w:val="0"/>
          <w:numId w:val="33"/>
        </w:num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ID………………….</w:t>
      </w:r>
    </w:p>
    <w:tbl>
      <w:tblPr>
        <w:tblStyle w:val="TableGrid"/>
        <w:tblW w:w="14626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301"/>
        <w:gridCol w:w="1276"/>
        <w:gridCol w:w="1842"/>
        <w:gridCol w:w="1276"/>
        <w:gridCol w:w="1276"/>
        <w:gridCol w:w="1984"/>
        <w:gridCol w:w="1701"/>
        <w:gridCol w:w="1985"/>
        <w:gridCol w:w="1985"/>
      </w:tblGrid>
      <w:tr w:rsidR="00D134B5" w:rsidRPr="0007511C" w14:paraId="07EC1914" w14:textId="42DD97BD" w:rsidTr="00DC438A">
        <w:tc>
          <w:tcPr>
            <w:tcW w:w="1301" w:type="dxa"/>
          </w:tcPr>
          <w:p w14:paraId="52FAE76D" w14:textId="71618DDD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14:paraId="4666A218" w14:textId="77777777" w:rsidR="00D134B5" w:rsidRDefault="00D134B5" w:rsidP="00280E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Age (in years)</w:t>
            </w:r>
          </w:p>
          <w:p w14:paraId="51FFC82D" w14:textId="66C18134" w:rsidR="00DC438A" w:rsidRDefault="00DC438A" w:rsidP="00DC438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23.…1</w:t>
            </w:r>
          </w:p>
          <w:p w14:paraId="5CAF473A" w14:textId="66EE806B" w:rsidR="00DC438A" w:rsidRDefault="00DC438A" w:rsidP="00DC438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-29.….2</w:t>
            </w:r>
          </w:p>
          <w:p w14:paraId="4B4C76F4" w14:textId="6B2A5E6A" w:rsidR="00DC438A" w:rsidRDefault="00DC438A" w:rsidP="00DC438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35…...3</w:t>
            </w:r>
          </w:p>
          <w:p w14:paraId="4F7C4448" w14:textId="5572CE43" w:rsidR="00DC438A" w:rsidRDefault="00DC438A" w:rsidP="00DC438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-41…...4</w:t>
            </w:r>
          </w:p>
          <w:p w14:paraId="6D546F98" w14:textId="536409EA" w:rsidR="00DC438A" w:rsidRDefault="00DC438A" w:rsidP="00DC438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-47…...5</w:t>
            </w:r>
          </w:p>
          <w:p w14:paraId="7D381479" w14:textId="3EA1E949" w:rsidR="00D134B5" w:rsidRDefault="00DC438A" w:rsidP="00DC438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-53…...6</w:t>
            </w:r>
          </w:p>
          <w:p w14:paraId="53FC50F2" w14:textId="4BBF24D0" w:rsidR="00DC438A" w:rsidRDefault="00DC438A" w:rsidP="00DC438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-59…...7</w:t>
            </w:r>
          </w:p>
          <w:p w14:paraId="085B53EC" w14:textId="1947982D" w:rsidR="00DC438A" w:rsidRPr="0007511C" w:rsidRDefault="00DC438A" w:rsidP="00DC438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+……...8</w:t>
            </w:r>
          </w:p>
        </w:tc>
        <w:tc>
          <w:tcPr>
            <w:tcW w:w="1276" w:type="dxa"/>
          </w:tcPr>
          <w:p w14:paraId="32AF2C39" w14:textId="42F97AC8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14:paraId="1C756A1F" w14:textId="77777777" w:rsidR="00D134B5" w:rsidRDefault="00D134B5" w:rsidP="00A976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168BBA45" w14:textId="694DF12F" w:rsidR="00D134B5" w:rsidRDefault="00D134B5" w:rsidP="00A976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76B8">
              <w:rPr>
                <w:rFonts w:cs="Times New Roman"/>
                <w:sz w:val="20"/>
                <w:szCs w:val="20"/>
              </w:rPr>
              <w:t>Male</w:t>
            </w:r>
            <w:r w:rsidR="00DC438A">
              <w:rPr>
                <w:rFonts w:cs="Times New Roman"/>
                <w:sz w:val="20"/>
                <w:szCs w:val="20"/>
              </w:rPr>
              <w:t>…...…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  <w:p w14:paraId="0E3851BF" w14:textId="71C3A12A" w:rsidR="00D134B5" w:rsidRPr="00A976B8" w:rsidRDefault="00D134B5" w:rsidP="00A976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76B8">
              <w:rPr>
                <w:rFonts w:cs="Times New Roman"/>
                <w:sz w:val="20"/>
                <w:szCs w:val="20"/>
              </w:rPr>
              <w:t>Female</w:t>
            </w:r>
            <w:r w:rsidR="00DC438A">
              <w:rPr>
                <w:rFonts w:cs="Times New Roman"/>
                <w:sz w:val="20"/>
                <w:szCs w:val="20"/>
              </w:rPr>
              <w:t>.….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  <w:p w14:paraId="4BB14CCE" w14:textId="543E0FF9" w:rsidR="00D134B5" w:rsidRPr="0007511C" w:rsidRDefault="00D134B5" w:rsidP="00977FB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BDC6023" w14:textId="57402F8C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267F0B0E" w14:textId="03918365" w:rsidR="00D134B5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14:paraId="006A7749" w14:textId="77777777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7D9DF" w14:textId="2D65C602" w:rsidR="00D134B5" w:rsidRPr="0007511C" w:rsidRDefault="00D134B5" w:rsidP="00EE062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ngle ……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…….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.1</w:t>
            </w:r>
          </w:p>
          <w:p w14:paraId="5DCE3AAB" w14:textId="60FFC3D8" w:rsidR="00D134B5" w:rsidRPr="0007511C" w:rsidRDefault="00D134B5" w:rsidP="00EE062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rried.........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.....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</w:t>
            </w:r>
          </w:p>
          <w:p w14:paraId="4BAD994C" w14:textId="4F0921AA" w:rsidR="00D134B5" w:rsidRPr="0007511C" w:rsidRDefault="00D134B5" w:rsidP="00EE062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ving together…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5DDED704" w14:textId="14933C1E" w:rsidR="00D134B5" w:rsidRPr="0007511C" w:rsidRDefault="00D134B5" w:rsidP="00EE062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vorced...........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.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</w:t>
            </w:r>
          </w:p>
          <w:p w14:paraId="48EBAF8F" w14:textId="1D30B49A" w:rsidR="00D134B5" w:rsidRPr="0007511C" w:rsidRDefault="00D134B5" w:rsidP="00EE062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dowed...........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.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14BAEB80" w14:textId="730C9CCD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parated………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.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61E94C37" w14:textId="59E9F055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4E1DB518" w14:textId="77777777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How many people, including yourself, live in this household?</w:t>
            </w:r>
          </w:p>
          <w:p w14:paraId="64B92EC3" w14:textId="77777777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………..</w:t>
            </w:r>
          </w:p>
        </w:tc>
        <w:tc>
          <w:tcPr>
            <w:tcW w:w="1276" w:type="dxa"/>
          </w:tcPr>
          <w:p w14:paraId="2F43CEE6" w14:textId="3ABEF637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57652226" w14:textId="520D40ED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How man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mbers of your household are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less than 14 years of age?</w:t>
            </w:r>
          </w:p>
          <w:p w14:paraId="587017D4" w14:textId="0F6EEAD6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</w:p>
          <w:p w14:paraId="0E340335" w14:textId="385F6848" w:rsidR="00D134B5" w:rsidRPr="0007511C" w:rsidRDefault="00D134B5" w:rsidP="00A23E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6BC026" w14:textId="54B6C326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4CB75EFA" w14:textId="674AF49D" w:rsidR="00D134B5" w:rsidRPr="0007511C" w:rsidRDefault="009D03DD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r h</w:t>
            </w:r>
            <w:r w:rsidR="00D134B5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ighest level of edu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ing </w:t>
            </w:r>
            <w:r w:rsidR="00D134B5" w:rsidRPr="0007511C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</w:p>
          <w:p w14:paraId="71EDD0CE" w14:textId="27350194" w:rsidR="00D134B5" w:rsidRPr="0007511C" w:rsidRDefault="00ED2954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formal </w:t>
            </w:r>
            <w:r w:rsidR="00D134B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="00D134B5" w:rsidRPr="0007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B706DFD" w14:textId="344071C8" w:rsidR="00D134B5" w:rsidRPr="0007511C" w:rsidRDefault="000C0EDB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school ……</w:t>
            </w:r>
            <w:r w:rsidR="00D134B5" w:rsidRPr="000751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3386631" w14:textId="3905AEE1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Ordinary </w:t>
            </w:r>
            <w:r w:rsidR="000C0EDB">
              <w:rPr>
                <w:rFonts w:ascii="Times New Roman" w:hAnsi="Times New Roman" w:cs="Times New Roman"/>
                <w:sz w:val="20"/>
                <w:szCs w:val="20"/>
              </w:rPr>
              <w:t>level Secondary school 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5B53321" w14:textId="7D68BDA0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Adva</w:t>
            </w:r>
            <w:r w:rsidR="000C0EDB">
              <w:rPr>
                <w:rFonts w:ascii="Times New Roman" w:hAnsi="Times New Roman" w:cs="Times New Roman"/>
                <w:sz w:val="20"/>
                <w:szCs w:val="20"/>
              </w:rPr>
              <w:t>nce level secondary schoo</w:t>
            </w:r>
            <w:r w:rsidR="00ED295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0C0E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3773DD8" w14:textId="338C3F0D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Vocational </w:t>
            </w:r>
            <w:r w:rsidR="000C0EDB" w:rsidRPr="0007511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C0EDB">
              <w:rPr>
                <w:rFonts w:ascii="Times New Roman" w:hAnsi="Times New Roman" w:cs="Times New Roman"/>
                <w:sz w:val="20"/>
                <w:szCs w:val="20"/>
              </w:rPr>
              <w:t>raining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08C84E5" w14:textId="451101AD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College/ ……</w:t>
            </w:r>
            <w:r w:rsidR="000C0EDB">
              <w:rPr>
                <w:rFonts w:ascii="Times New Roman" w:hAnsi="Times New Roman" w:cs="Times New Roman"/>
                <w:sz w:val="20"/>
                <w:szCs w:val="20"/>
              </w:rPr>
              <w:t>…...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861EBB1" w14:textId="08F163C3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University………</w:t>
            </w:r>
            <w:r w:rsidR="000C0ED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0F9BC4C3" w14:textId="5C13D364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65D8300C" w14:textId="41970D44" w:rsidR="00D134B5" w:rsidRPr="0007511C" w:rsidRDefault="009D03DD" w:rsidP="007D6B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r</w:t>
            </w:r>
            <w:r w:rsidR="00D134B5"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igion </w:t>
            </w:r>
          </w:p>
          <w:p w14:paraId="03939684" w14:textId="7C5566D5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istian.....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..</w:t>
            </w: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001EFC3" w14:textId="230753D3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lim.....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.....</w:t>
            </w: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557F350" w14:textId="6D710A40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  <w:p w14:paraId="4A1E3E58" w14:textId="71B17015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believ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</w:t>
            </w: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1AFFACE8" w14:textId="09F78B27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(specify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</w:t>
            </w: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07A6292A" w14:textId="042F7311" w:rsidR="00D134B5" w:rsidRPr="0007511C" w:rsidRDefault="00D134B5" w:rsidP="008C496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85F053" w14:textId="081F7A7F" w:rsidR="00D134B5" w:rsidRPr="0007511C" w:rsidRDefault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09615F3F" w14:textId="418B4614" w:rsidR="00D134B5" w:rsidRPr="0007511C" w:rsidRDefault="007E6757" w:rsidP="007D6B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="00D134B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134B5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ain Occupation?  </w:t>
            </w:r>
          </w:p>
          <w:p w14:paraId="5CBE3056" w14:textId="73457DF8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Farmer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EE41952" w14:textId="6E87EEAB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stock breeder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0751352D" w14:textId="0D8B8901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Retired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...3 Craftsman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4 Merchant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  <w:p w14:paraId="5171C255" w14:textId="3D13A030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Civil Servant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4391F8F" w14:textId="5DB3475E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wage laborer……………..7</w:t>
            </w:r>
          </w:p>
          <w:p w14:paraId="6E7C5AE8" w14:textId="267F5977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earning any income……………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0E5B8B8" w14:textId="575BFB41" w:rsidR="00D134B5" w:rsidRPr="0007511C" w:rsidRDefault="00D134B5" w:rsidP="00EE062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Other (specify)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985" w:type="dxa"/>
          </w:tcPr>
          <w:p w14:paraId="5FF08893" w14:textId="77777777" w:rsidR="00D134B5" w:rsidRDefault="00D13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0.</w:t>
            </w:r>
          </w:p>
          <w:p w14:paraId="57FA8308" w14:textId="77777777" w:rsidR="00D134B5" w:rsidRPr="0007511C" w:rsidRDefault="00D134B5" w:rsidP="00D134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is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rage </w:t>
            </w: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ly income of your household?</w:t>
            </w:r>
          </w:p>
          <w:p w14:paraId="4081B08F" w14:textId="77777777" w:rsidR="00D134B5" w:rsidRPr="0007511C" w:rsidRDefault="00D134B5" w:rsidP="00D134B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7511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is should be the sum of what all household members bring in taken together)</w:t>
            </w:r>
          </w:p>
          <w:p w14:paraId="4A12FE22" w14:textId="4A5F31F2" w:rsidR="00D134B5" w:rsidRPr="0007511C" w:rsidRDefault="00D134B5" w:rsidP="00D13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………...Tshs</w:t>
            </w:r>
          </w:p>
        </w:tc>
      </w:tr>
    </w:tbl>
    <w:p w14:paraId="3B51B0A9" w14:textId="17DC533D" w:rsidR="00BD1BAE" w:rsidRDefault="00BD1BAE" w:rsidP="00A813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F31524" w14:textId="227AD324" w:rsidR="00BD1BAE" w:rsidRPr="0007511C" w:rsidRDefault="002971F4" w:rsidP="00A813F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</w:rPr>
        <w:t>SECTION B</w:t>
      </w:r>
      <w:r w:rsidR="009870CE" w:rsidRPr="0007511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: FOOD EXPENDITURE</w:t>
      </w:r>
      <w:r w:rsidR="009A41D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</w:p>
    <w:p w14:paraId="537EE66F" w14:textId="77777777" w:rsidR="00470023" w:rsidRPr="0007511C" w:rsidRDefault="00470023" w:rsidP="00A813F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3105D7E0" w14:textId="5FBE21E1" w:rsidR="00470023" w:rsidRPr="0007511C" w:rsidRDefault="009870CE" w:rsidP="00492305">
      <w:pPr>
        <w:jc w:val="both"/>
        <w:rPr>
          <w:rFonts w:ascii="Times New Roman" w:hAnsi="Times New Roman" w:cs="Times New Roman"/>
          <w:sz w:val="20"/>
          <w:szCs w:val="20"/>
        </w:rPr>
      </w:pPr>
      <w:r w:rsidRPr="0007511C">
        <w:rPr>
          <w:rFonts w:ascii="Times New Roman" w:hAnsi="Times New Roman" w:cs="Times New Roman"/>
          <w:sz w:val="20"/>
          <w:szCs w:val="20"/>
        </w:rPr>
        <w:t xml:space="preserve">I am </w:t>
      </w:r>
      <w:r w:rsidR="0020219F">
        <w:rPr>
          <w:rFonts w:ascii="Times New Roman" w:hAnsi="Times New Roman" w:cs="Times New Roman"/>
          <w:sz w:val="20"/>
          <w:szCs w:val="20"/>
        </w:rPr>
        <w:t xml:space="preserve">now </w:t>
      </w:r>
      <w:r w:rsidRPr="0007511C">
        <w:rPr>
          <w:rFonts w:ascii="Times New Roman" w:hAnsi="Times New Roman" w:cs="Times New Roman"/>
          <w:sz w:val="20"/>
          <w:szCs w:val="20"/>
        </w:rPr>
        <w:t>going to</w:t>
      </w:r>
      <w:r w:rsidR="00D74594" w:rsidRPr="0007511C">
        <w:rPr>
          <w:rFonts w:ascii="Times New Roman" w:hAnsi="Times New Roman" w:cs="Times New Roman"/>
          <w:sz w:val="20"/>
          <w:szCs w:val="20"/>
        </w:rPr>
        <w:t xml:space="preserve"> </w:t>
      </w:r>
      <w:r w:rsidRPr="0007511C">
        <w:rPr>
          <w:rFonts w:ascii="Times New Roman" w:hAnsi="Times New Roman" w:cs="Times New Roman"/>
          <w:sz w:val="20"/>
          <w:szCs w:val="20"/>
        </w:rPr>
        <w:t>a</w:t>
      </w:r>
      <w:r w:rsidR="00D74594" w:rsidRPr="0007511C">
        <w:rPr>
          <w:rFonts w:ascii="Times New Roman" w:hAnsi="Times New Roman" w:cs="Times New Roman"/>
          <w:sz w:val="20"/>
          <w:szCs w:val="20"/>
        </w:rPr>
        <w:t xml:space="preserve">sk you </w:t>
      </w:r>
      <w:r w:rsidR="0020219F">
        <w:rPr>
          <w:rFonts w:ascii="Times New Roman" w:hAnsi="Times New Roman" w:cs="Times New Roman"/>
          <w:sz w:val="20"/>
          <w:szCs w:val="20"/>
        </w:rPr>
        <w:t xml:space="preserve">some </w:t>
      </w:r>
      <w:r w:rsidR="00D74594" w:rsidRPr="0007511C">
        <w:rPr>
          <w:rFonts w:ascii="Times New Roman" w:hAnsi="Times New Roman" w:cs="Times New Roman"/>
          <w:sz w:val="20"/>
          <w:szCs w:val="20"/>
        </w:rPr>
        <w:t>questions about food consumption expenditure</w:t>
      </w:r>
      <w:r w:rsidR="009A41D9">
        <w:rPr>
          <w:rFonts w:ascii="Times New Roman" w:hAnsi="Times New Roman" w:cs="Times New Roman"/>
          <w:sz w:val="20"/>
          <w:szCs w:val="20"/>
        </w:rPr>
        <w:t>s</w:t>
      </w:r>
      <w:r w:rsidR="00D74594" w:rsidRPr="0007511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4460" w:type="dxa"/>
        <w:tblInd w:w="-431" w:type="dxa"/>
        <w:tblLook w:val="04A0" w:firstRow="1" w:lastRow="0" w:firstColumn="1" w:lastColumn="0" w:noHBand="0" w:noVBand="1"/>
      </w:tblPr>
      <w:tblGrid>
        <w:gridCol w:w="5359"/>
        <w:gridCol w:w="4005"/>
        <w:gridCol w:w="5096"/>
      </w:tblGrid>
      <w:tr w:rsidR="00492305" w:rsidRPr="0007511C" w14:paraId="0DE1D10F" w14:textId="187A57D3" w:rsidTr="00EB1EEF">
        <w:trPr>
          <w:trHeight w:val="1131"/>
        </w:trPr>
        <w:tc>
          <w:tcPr>
            <w:tcW w:w="5359" w:type="dxa"/>
          </w:tcPr>
          <w:p w14:paraId="6FE2A49A" w14:textId="0012786D" w:rsidR="00C42087" w:rsidRPr="00EB1EEF" w:rsidRDefault="00BC4DC0" w:rsidP="00EB1EEF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1</w:t>
            </w:r>
            <w:r w:rsid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C42087" w:rsidRP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r household purchased any food items</w:t>
            </w:r>
            <w:r w:rsidR="00EB0608" w:rsidRP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</w:t>
            </w:r>
            <w:r w:rsidR="00C42087" w:rsidRP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he last </w:t>
            </w:r>
            <w:r w:rsidR="00EB0608" w:rsidRP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even days (1 </w:t>
            </w:r>
            <w:r w:rsidR="00C42087" w:rsidRP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e</w:t>
            </w:r>
            <w:r w:rsidR="0072579D" w:rsidRP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</w:t>
            </w:r>
            <w:r w:rsidR="00EB0608" w:rsidRP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="0072579D" w:rsidRP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4DBC926C" w14:textId="26B5F38A" w:rsidR="00492305" w:rsidRPr="00EB1EEF" w:rsidRDefault="00492305" w:rsidP="00EB1EEF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B1EEF">
              <w:rPr>
                <w:rFonts w:eastAsia="Times New Roman" w:cs="Times New Roman"/>
                <w:sz w:val="20"/>
                <w:szCs w:val="20"/>
                <w:lang w:val="en-GB"/>
              </w:rPr>
              <w:t>Yes……………...1</w:t>
            </w:r>
          </w:p>
          <w:p w14:paraId="1196F255" w14:textId="11AE29C5" w:rsidR="00492305" w:rsidRPr="00EB1EEF" w:rsidRDefault="00492305" w:rsidP="00EB1EEF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B1EEF">
              <w:rPr>
                <w:rFonts w:eastAsia="Times New Roman" w:cs="Times New Roman"/>
                <w:sz w:val="20"/>
                <w:szCs w:val="20"/>
                <w:lang w:val="en-GB"/>
              </w:rPr>
              <w:t>No………………2</w:t>
            </w:r>
            <w:r w:rsidR="0025166E" w:rsidRPr="00EB1EEF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go to 013</w:t>
            </w:r>
            <w:r w:rsidR="008C19AD" w:rsidRPr="00EB1EEF">
              <w:rPr>
                <w:rFonts w:eastAsia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05" w:type="dxa"/>
          </w:tcPr>
          <w:p w14:paraId="43C00D9F" w14:textId="77777777" w:rsidR="00EB1EEF" w:rsidRDefault="0025166E" w:rsidP="0049230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2.</w:t>
            </w:r>
            <w:r w:rsid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92305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w much did you</w:t>
            </w:r>
            <w:r w:rsidR="00725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household</w:t>
            </w:r>
            <w:r w:rsidR="00492305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D03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n </w:t>
            </w:r>
            <w:r w:rsidR="00492305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use in total to purchase food </w:t>
            </w:r>
            <w:r w:rsidR="0072579D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ems</w:t>
            </w:r>
            <w:r w:rsidR="005B25D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last seven days (1 week)</w:t>
            </w:r>
            <w:r w:rsidR="0072579D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312C5C68" w14:textId="6FA26315" w:rsidR="00492305" w:rsidRPr="0007511C" w:rsidRDefault="00492305" w:rsidP="00EB1EE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..................</w:t>
            </w:r>
            <w:r w:rsidR="00ED295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shs.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96" w:type="dxa"/>
          </w:tcPr>
          <w:p w14:paraId="290797A3" w14:textId="44292BDB" w:rsidR="00492305" w:rsidRPr="0007511C" w:rsidRDefault="0025166E" w:rsidP="0049230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3</w:t>
            </w:r>
            <w:r w:rsid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725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</w:t>
            </w:r>
            <w:r w:rsidR="0003544C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our household consume</w:t>
            </w:r>
            <w:r w:rsidR="009D03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  <w:r w:rsidR="00492305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D03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ny </w:t>
            </w:r>
            <w:r w:rsidR="00492305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od items that were produced at your home</w:t>
            </w:r>
            <w:r w:rsidR="00725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</w:t>
            </w:r>
            <w:r w:rsidR="006423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E67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725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ast </w:t>
            </w:r>
            <w:r w:rsidR="007E67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ne </w:t>
            </w:r>
            <w:r w:rsidR="00725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ek</w:t>
            </w:r>
            <w:r w:rsidR="00492305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2351170B" w14:textId="77777777" w:rsidR="00492305" w:rsidRPr="0007511C" w:rsidRDefault="00492305" w:rsidP="00492305">
            <w:pPr>
              <w:pStyle w:val="ListParagrap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eastAsia="Times New Roman" w:cs="Times New Roman"/>
                <w:sz w:val="20"/>
                <w:szCs w:val="20"/>
                <w:lang w:val="en-GB"/>
              </w:rPr>
              <w:t>Yes…………….1</w:t>
            </w:r>
          </w:p>
          <w:p w14:paraId="288802C9" w14:textId="21BFEDC8" w:rsidR="00492305" w:rsidRPr="0007511C" w:rsidRDefault="00492305" w:rsidP="00492305">
            <w:pPr>
              <w:pStyle w:val="ListParagrap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eastAsia="Times New Roman" w:cs="Times New Roman"/>
                <w:sz w:val="20"/>
                <w:szCs w:val="20"/>
                <w:lang w:val="en-GB"/>
              </w:rPr>
              <w:t>No……………...2</w:t>
            </w:r>
            <w:r w:rsidR="0025166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go to 015</w:t>
            </w:r>
            <w:r w:rsidR="008C19AD" w:rsidRPr="0007511C">
              <w:rPr>
                <w:rFonts w:eastAsia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92305" w:rsidRPr="0007511C" w14:paraId="362F911E" w14:textId="04DF974A" w:rsidTr="0072579D">
        <w:tc>
          <w:tcPr>
            <w:tcW w:w="5359" w:type="dxa"/>
          </w:tcPr>
          <w:p w14:paraId="1FC5C4E4" w14:textId="5B8FFC89" w:rsidR="00492305" w:rsidRPr="0007511C" w:rsidRDefault="00492305" w:rsidP="0049230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01</w:t>
            </w:r>
            <w:r w:rsidR="002516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f you were to buy the same amount of food from the shop or market, how much would you </w:t>
            </w:r>
            <w:r w:rsidR="007E67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ave </w:t>
            </w:r>
            <w:r w:rsidR="0020219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</w:t>
            </w:r>
            <w:r w:rsidR="0020219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</w:t>
            </w:r>
            <w:r w:rsidR="007E67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 total? </w:t>
            </w:r>
          </w:p>
          <w:p w14:paraId="011F117C" w14:textId="6B8487D3" w:rsidR="00492305" w:rsidRPr="0007511C" w:rsidRDefault="00492305" w:rsidP="0049230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...................</w:t>
            </w:r>
            <w:r w:rsidR="00ED295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shs.</w:t>
            </w:r>
          </w:p>
          <w:p w14:paraId="2B1DE6AC" w14:textId="77777777" w:rsidR="00492305" w:rsidRPr="0007511C" w:rsidRDefault="00492305" w:rsidP="00AB16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05" w:type="dxa"/>
          </w:tcPr>
          <w:p w14:paraId="5D89BCA3" w14:textId="3DD80297" w:rsidR="00492305" w:rsidRPr="0007511C" w:rsidRDefault="0025166E" w:rsidP="00EB1EE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5.</w:t>
            </w:r>
            <w:r w:rsid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D03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ave your household, during the last seven days /1 week) </w:t>
            </w:r>
            <w:r w:rsidR="00492305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</w:t>
            </w:r>
            <w:r w:rsidR="0003544C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</w:t>
            </w:r>
            <w:r w:rsidR="009D03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  <w:r w:rsidR="0003544C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A4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y</w:t>
            </w:r>
            <w:r w:rsidR="0003544C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food items that </w:t>
            </w:r>
            <w:r w:rsidR="009D03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ere given to </w:t>
            </w:r>
            <w:r w:rsidR="00492305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ou</w:t>
            </w:r>
            <w:r w:rsidR="009D03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 household by </w:t>
            </w:r>
            <w:r w:rsidR="00492305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latives, friends, neighbours </w:t>
            </w:r>
            <w:r w:rsidR="0003544C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tc.</w:t>
            </w:r>
          </w:p>
          <w:p w14:paraId="0816A1BE" w14:textId="77777777" w:rsidR="00492305" w:rsidRPr="0007511C" w:rsidRDefault="00492305" w:rsidP="00492305">
            <w:pPr>
              <w:pStyle w:val="ListParagrap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eastAsia="Times New Roman" w:cs="Times New Roman"/>
                <w:sz w:val="20"/>
                <w:szCs w:val="20"/>
                <w:lang w:val="en-GB"/>
              </w:rPr>
              <w:t>Yes………….1</w:t>
            </w:r>
          </w:p>
          <w:p w14:paraId="35270D22" w14:textId="373FFC7C" w:rsidR="00492305" w:rsidRPr="0007511C" w:rsidDel="00E6057E" w:rsidRDefault="00492305" w:rsidP="00492305">
            <w:pPr>
              <w:pStyle w:val="ListParagrap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07511C">
              <w:rPr>
                <w:rFonts w:eastAsia="Times New Roman" w:cs="Times New Roman"/>
                <w:sz w:val="20"/>
                <w:szCs w:val="20"/>
                <w:lang w:val="en-GB"/>
              </w:rPr>
              <w:t>No……………2</w:t>
            </w:r>
            <w:r w:rsidR="0025166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go to 017</w:t>
            </w:r>
            <w:r w:rsidR="008C19AD" w:rsidRPr="0007511C">
              <w:rPr>
                <w:rFonts w:eastAsia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096" w:type="dxa"/>
          </w:tcPr>
          <w:p w14:paraId="4F9C5CAC" w14:textId="77777777" w:rsidR="00EB1EEF" w:rsidRPr="0007511C" w:rsidRDefault="0025166E" w:rsidP="00EB1EEF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6.</w:t>
            </w:r>
            <w:r w:rsid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B1EEF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 you</w:t>
            </w:r>
            <w:r w:rsid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household</w:t>
            </w:r>
            <w:r w:rsidR="00EB1EEF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ere to buy the same amount from the shop or market, how much would you </w:t>
            </w:r>
            <w:r w:rsidR="00EB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ave to </w:t>
            </w:r>
            <w:r w:rsidR="00EB1EEF" w:rsidRPr="000751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y in total? ........................</w:t>
            </w:r>
          </w:p>
          <w:p w14:paraId="4F4B3E05" w14:textId="280B5CB8" w:rsidR="00EB1EEF" w:rsidRPr="0007511C" w:rsidRDefault="00EB1EEF" w:rsidP="0049230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0BBA330" w14:textId="77777777" w:rsidR="00492305" w:rsidRPr="0007511C" w:rsidDel="00E6057E" w:rsidRDefault="00492305" w:rsidP="00EB1EE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14:paraId="600928BA" w14:textId="77777777" w:rsidR="00BD1BAE" w:rsidRPr="0007511C" w:rsidRDefault="00BD1BAE" w:rsidP="00A813F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5A6C63A7" w14:textId="77777777" w:rsidR="00BD1BAE" w:rsidRPr="0007511C" w:rsidRDefault="00BD1BAE" w:rsidP="00A813F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0B37E6B9" w14:textId="432D19C2" w:rsidR="00550217" w:rsidRPr="0007511C" w:rsidRDefault="002971F4" w:rsidP="00A813F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</w:rPr>
        <w:t>SECTION C</w:t>
      </w:r>
      <w:r w:rsidR="009870CE" w:rsidRPr="0007511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: NON-FOOD EXPENDITURE</w:t>
      </w:r>
      <w:r w:rsidR="009A41D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</w:p>
    <w:p w14:paraId="7A9AEDA4" w14:textId="1094AC5B" w:rsidR="009B5F3D" w:rsidRPr="0007511C" w:rsidRDefault="009B5F3D" w:rsidP="00A813F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32A4E8F0" w14:textId="3B4D3D75" w:rsidR="0003544C" w:rsidRPr="0007511C" w:rsidRDefault="0003544C" w:rsidP="00DD73A0">
      <w:pPr>
        <w:rPr>
          <w:rFonts w:ascii="Times New Roman" w:hAnsi="Times New Roman" w:cs="Times New Roman"/>
          <w:sz w:val="20"/>
          <w:szCs w:val="20"/>
        </w:rPr>
      </w:pPr>
      <w:r w:rsidRPr="0007511C">
        <w:rPr>
          <w:rFonts w:ascii="Times New Roman" w:hAnsi="Times New Roman" w:cs="Times New Roman"/>
          <w:sz w:val="20"/>
          <w:szCs w:val="20"/>
        </w:rPr>
        <w:t xml:space="preserve">I </w:t>
      </w:r>
      <w:r w:rsidR="009A41D9">
        <w:rPr>
          <w:rFonts w:ascii="Times New Roman" w:hAnsi="Times New Roman" w:cs="Times New Roman"/>
          <w:sz w:val="20"/>
          <w:szCs w:val="20"/>
        </w:rPr>
        <w:t xml:space="preserve">am now going to ask </w:t>
      </w:r>
      <w:r w:rsidR="00355042">
        <w:rPr>
          <w:rFonts w:ascii="Times New Roman" w:hAnsi="Times New Roman" w:cs="Times New Roman"/>
          <w:sz w:val="20"/>
          <w:szCs w:val="20"/>
        </w:rPr>
        <w:t>you</w:t>
      </w:r>
      <w:r w:rsidR="009A41D9">
        <w:rPr>
          <w:rFonts w:ascii="Times New Roman" w:hAnsi="Times New Roman" w:cs="Times New Roman"/>
          <w:sz w:val="20"/>
          <w:szCs w:val="20"/>
        </w:rPr>
        <w:t xml:space="preserve"> questions about non-food expenditures</w:t>
      </w:r>
    </w:p>
    <w:tbl>
      <w:tblPr>
        <w:tblStyle w:val="TableGrid"/>
        <w:tblW w:w="146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372"/>
        <w:gridCol w:w="1201"/>
        <w:gridCol w:w="62"/>
        <w:gridCol w:w="879"/>
        <w:gridCol w:w="4082"/>
        <w:gridCol w:w="1446"/>
        <w:gridCol w:w="142"/>
        <w:gridCol w:w="1417"/>
      </w:tblGrid>
      <w:tr w:rsidR="00376867" w:rsidRPr="0007511C" w14:paraId="7102A967" w14:textId="77777777" w:rsidTr="0025166E">
        <w:trPr>
          <w:trHeight w:val="754"/>
        </w:trPr>
        <w:tc>
          <w:tcPr>
            <w:tcW w:w="7514" w:type="dxa"/>
            <w:gridSpan w:val="4"/>
          </w:tcPr>
          <w:p w14:paraId="687B0927" w14:textId="77777777" w:rsidR="00D35125" w:rsidRDefault="00376867" w:rsidP="009B5F3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25166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19741876" w14:textId="3FF0A15C" w:rsidR="00376867" w:rsidRPr="0007511C" w:rsidRDefault="00D35125" w:rsidP="002021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7E6757" w:rsidRPr="00284895">
              <w:rPr>
                <w:rFonts w:ascii="Times New Roman" w:hAnsi="Times New Roman" w:cs="Times New Roman"/>
                <w:sz w:val="20"/>
                <w:szCs w:val="20"/>
              </w:rPr>
              <w:t xml:space="preserve"> the last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 w:rsidR="0037204E" w:rsidRPr="0028489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4895">
              <w:rPr>
                <w:rFonts w:ascii="Times New Roman" w:hAnsi="Times New Roman" w:cs="Times New Roman"/>
                <w:sz w:val="20"/>
                <w:szCs w:val="20"/>
              </w:rPr>
              <w:t>the last 30 days)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>, h</w:t>
            </w:r>
            <w:r w:rsidR="007E6757" w:rsidRPr="00284895">
              <w:rPr>
                <w:rFonts w:ascii="Times New Roman" w:hAnsi="Times New Roman" w:cs="Times New Roman"/>
                <w:sz w:val="20"/>
                <w:szCs w:val="20"/>
              </w:rPr>
              <w:t>ow much ha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7E6757" w:rsidRPr="00284895">
              <w:rPr>
                <w:rFonts w:ascii="Times New Roman" w:hAnsi="Times New Roman" w:cs="Times New Roman"/>
                <w:sz w:val="20"/>
                <w:szCs w:val="20"/>
              </w:rPr>
              <w:t>your household approximately spent on the following items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087" w:type="dxa"/>
            <w:gridSpan w:val="4"/>
          </w:tcPr>
          <w:p w14:paraId="2AA97D77" w14:textId="77777777" w:rsidR="0025166E" w:rsidRDefault="00376867" w:rsidP="00C71D0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25166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15B8E3AA" w14:textId="7BFCD503" w:rsidR="00376867" w:rsidRPr="0007511C" w:rsidRDefault="00376867" w:rsidP="002021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In the last ONE YEAR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 xml:space="preserve"> (the last 12 months)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, how much 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your household 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 xml:space="preserve">approximately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spen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on the following items?</w:t>
            </w:r>
          </w:p>
        </w:tc>
      </w:tr>
      <w:tr w:rsidR="00DD73A0" w:rsidRPr="0007511C" w14:paraId="438ADF1A" w14:textId="3B104B7D" w:rsidTr="00284895">
        <w:trPr>
          <w:trHeight w:val="504"/>
        </w:trPr>
        <w:tc>
          <w:tcPr>
            <w:tcW w:w="5372" w:type="dxa"/>
          </w:tcPr>
          <w:p w14:paraId="1DEBC4CF" w14:textId="3EB82B5F" w:rsidR="00DD73A0" w:rsidRPr="0007511C" w:rsidRDefault="00DD73A0" w:rsidP="009B5F3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1263" w:type="dxa"/>
            <w:gridSpan w:val="2"/>
          </w:tcPr>
          <w:p w14:paraId="68C65F93" w14:textId="7A3D9042" w:rsidR="00DD73A0" w:rsidRPr="0007511C" w:rsidRDefault="00DD73A0" w:rsidP="009B5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Qnty (Kgs/Lts</w:t>
            </w:r>
          </w:p>
        </w:tc>
        <w:tc>
          <w:tcPr>
            <w:tcW w:w="879" w:type="dxa"/>
          </w:tcPr>
          <w:p w14:paraId="1940CD0C" w14:textId="04D54002" w:rsidR="00DD73A0" w:rsidRPr="0007511C" w:rsidRDefault="00DD73A0" w:rsidP="009B5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Amount (Tshs)</w:t>
            </w:r>
          </w:p>
        </w:tc>
        <w:tc>
          <w:tcPr>
            <w:tcW w:w="4082" w:type="dxa"/>
          </w:tcPr>
          <w:p w14:paraId="78E9FC8E" w14:textId="3BD9A8D3" w:rsidR="00DD73A0" w:rsidRPr="0007511C" w:rsidRDefault="00DD73A0" w:rsidP="00C71D0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1446" w:type="dxa"/>
          </w:tcPr>
          <w:p w14:paraId="6C68D1A4" w14:textId="391A9A61" w:rsidR="00DD73A0" w:rsidRPr="0007511C" w:rsidRDefault="00DD73A0" w:rsidP="00C71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Qnty(Kgs/Lts)</w:t>
            </w:r>
          </w:p>
        </w:tc>
        <w:tc>
          <w:tcPr>
            <w:tcW w:w="1559" w:type="dxa"/>
            <w:gridSpan w:val="2"/>
          </w:tcPr>
          <w:p w14:paraId="7B2CDCB6" w14:textId="01B9D08C" w:rsidR="00DD73A0" w:rsidRPr="0007511C" w:rsidRDefault="00DD73A0" w:rsidP="00C71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Amount spent (Tshs)</w:t>
            </w:r>
          </w:p>
        </w:tc>
      </w:tr>
      <w:tr w:rsidR="00DD73A0" w:rsidRPr="0007511C" w14:paraId="3FEB575E" w14:textId="5F159E63" w:rsidTr="00284895">
        <w:trPr>
          <w:trHeight w:val="3584"/>
        </w:trPr>
        <w:tc>
          <w:tcPr>
            <w:tcW w:w="5372" w:type="dxa"/>
          </w:tcPr>
          <w:p w14:paraId="0E29BA8C" w14:textId="4AEA1A1B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Personal care items (tooth paste, lotion, soap</w:t>
            </w:r>
            <w:r w:rsidR="00C842D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03DD">
              <w:rPr>
                <w:rFonts w:ascii="Times New Roman" w:hAnsi="Times New Roman" w:cs="Times New Roman"/>
                <w:sz w:val="20"/>
                <w:szCs w:val="20"/>
              </w:rPr>
              <w:t xml:space="preserve"> etc.</w:t>
            </w:r>
            <w:r w:rsidR="00C84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) ………………………………………………...1</w:t>
            </w:r>
          </w:p>
          <w:p w14:paraId="71E65683" w14:textId="7AC50FE6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Electricity………………………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…2</w:t>
            </w:r>
          </w:p>
          <w:p w14:paraId="2C91CEA3" w14:textId="02E0C47A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Petrol</w:t>
            </w:r>
            <w:r w:rsidR="00C84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and/</w:t>
            </w:r>
            <w:r w:rsidR="00D35125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diesel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 xml:space="preserve"> and/</w:t>
            </w:r>
            <w:r w:rsidR="00E96F6F">
              <w:rPr>
                <w:rFonts w:ascii="Times New Roman" w:hAnsi="Times New Roman" w:cs="Times New Roman"/>
                <w:sz w:val="20"/>
                <w:szCs w:val="20"/>
              </w:rPr>
              <w:t>kerosene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…3</w:t>
            </w:r>
          </w:p>
          <w:p w14:paraId="70B0FE2E" w14:textId="6233954C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  <w:r w:rsidR="00C842D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firewood……………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.4</w:t>
            </w:r>
          </w:p>
          <w:p w14:paraId="5114290A" w14:textId="6FF3C7D1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Batteries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ab/>
              <w:t>………………………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5</w:t>
            </w:r>
          </w:p>
          <w:p w14:paraId="0D774811" w14:textId="20B072BF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Salary permanent worker (Maid, cattle herder) ……………………………………………….6</w:t>
            </w:r>
          </w:p>
          <w:p w14:paraId="34146914" w14:textId="6FF35C7F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Salary seasonal worker (daily laborers) ……7</w:t>
            </w:r>
          </w:p>
          <w:p w14:paraId="0E0FE0E3" w14:textId="7645940F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Public transport……………………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8</w:t>
            </w:r>
          </w:p>
          <w:p w14:paraId="123315EC" w14:textId="7058E7E7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Air time…………………………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9</w:t>
            </w:r>
          </w:p>
          <w:p w14:paraId="4CDCADB7" w14:textId="35B1FAD6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Shoes and clothes…………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………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  <w:p w14:paraId="49011B0C" w14:textId="2DD41498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Household appliances and utensils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..11</w:t>
            </w:r>
          </w:p>
          <w:p w14:paraId="6C5CEE86" w14:textId="61CBD6F9" w:rsidR="00DD73A0" w:rsidRPr="0007511C" w:rsidRDefault="00DD73A0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Others (specify)………………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.12</w:t>
            </w:r>
          </w:p>
        </w:tc>
        <w:tc>
          <w:tcPr>
            <w:tcW w:w="1201" w:type="dxa"/>
          </w:tcPr>
          <w:p w14:paraId="27836842" w14:textId="77777777" w:rsidR="00DD73A0" w:rsidRPr="0007511C" w:rsidRDefault="00DD73A0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906B6" w14:textId="77777777" w:rsidR="00DD73A0" w:rsidRPr="0007511C" w:rsidRDefault="00DD73A0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gridSpan w:val="2"/>
          </w:tcPr>
          <w:p w14:paraId="1820A17A" w14:textId="3D1F61D5" w:rsidR="00DD73A0" w:rsidRPr="0007511C" w:rsidRDefault="00DD73A0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67D46" w14:textId="77777777" w:rsidR="00DD73A0" w:rsidRPr="0007511C" w:rsidRDefault="00DD73A0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2" w:type="dxa"/>
          </w:tcPr>
          <w:p w14:paraId="44376C63" w14:textId="02A68FDF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Education (school fees, stationary, etc</w:t>
            </w:r>
            <w:r w:rsidR="00C842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) …………………………………..1</w:t>
            </w:r>
          </w:p>
          <w:p w14:paraId="1DA518D2" w14:textId="76CF1471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Fertilizers or seeds………………2</w:t>
            </w:r>
          </w:p>
          <w:p w14:paraId="1E173807" w14:textId="663076CF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Building materials…………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BCD214E" w14:textId="6C4ADB02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Agricultural equipment………….4</w:t>
            </w:r>
          </w:p>
          <w:p w14:paraId="0783B975" w14:textId="0EC0C694" w:rsidR="00DD73A0" w:rsidRPr="0007511C" w:rsidRDefault="00D72245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iness inputs………………...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73A0" w:rsidRPr="000751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36E6464" w14:textId="2D84CB87" w:rsidR="00DD73A0" w:rsidRPr="0007511C" w:rsidRDefault="00D72245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</w:t>
            </w:r>
            <w:r w:rsidR="00C842D0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V……………………</w:t>
            </w:r>
            <w:r w:rsidR="00D35125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73A0" w:rsidRPr="000751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D0E3496" w14:textId="356176E6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Sewing machine…………………...7</w:t>
            </w:r>
          </w:p>
          <w:p w14:paraId="45041351" w14:textId="60B027C2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Cell phone…………………………</w:t>
            </w:r>
            <w:r w:rsidR="00D722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865E670" w14:textId="5451C99B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Bicycle……………………………</w:t>
            </w:r>
            <w:r w:rsidR="00D72245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  <w:p w14:paraId="0810F919" w14:textId="5182AD84" w:rsidR="00DD73A0" w:rsidRPr="00B30F67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30F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Furniture (chairs, beds, tables </w:t>
            </w:r>
            <w:r w:rsidR="00D72245" w:rsidRPr="00B30F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tc) ...</w:t>
            </w:r>
            <w:r w:rsidRPr="00B30F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</w:t>
            </w:r>
          </w:p>
          <w:p w14:paraId="05136BEB" w14:textId="1D47800A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Household repairs…………………</w:t>
            </w:r>
            <w:r w:rsidR="00D722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551FCC3E" w14:textId="68C2EBBF" w:rsidR="00DD73A0" w:rsidRPr="0007511C" w:rsidRDefault="00DD73A0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Others (specify)……………………12</w:t>
            </w:r>
          </w:p>
        </w:tc>
        <w:tc>
          <w:tcPr>
            <w:tcW w:w="1588" w:type="dxa"/>
            <w:gridSpan w:val="2"/>
          </w:tcPr>
          <w:p w14:paraId="40ADCD02" w14:textId="7F0F75EB" w:rsidR="00DD73A0" w:rsidRPr="0007511C" w:rsidRDefault="00DD73A0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D557D5" w14:textId="35134E40" w:rsidR="00DD73A0" w:rsidRPr="0007511C" w:rsidRDefault="00DD73A0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A3738" w14:textId="77777777" w:rsidR="00DD73A0" w:rsidRPr="0007511C" w:rsidRDefault="00DD73A0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8379C1" w14:textId="64FA8106" w:rsidR="00BF0480" w:rsidRDefault="00BF0480" w:rsidP="00BF0480">
      <w:pPr>
        <w:rPr>
          <w:rFonts w:ascii="Times New Roman" w:hAnsi="Times New Roman" w:cs="Times New Roman"/>
          <w:sz w:val="20"/>
          <w:szCs w:val="20"/>
          <w:lang w:val="nb-NO"/>
        </w:rPr>
      </w:pPr>
    </w:p>
    <w:p w14:paraId="2983A5E6" w14:textId="3A802E9D" w:rsidR="00EB1EEF" w:rsidRDefault="00EB1EEF" w:rsidP="00D7224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2891081" w14:textId="77777777" w:rsidR="00EB1EEF" w:rsidRDefault="00EB1EEF" w:rsidP="00D7224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7C49B9A" w14:textId="77777777" w:rsidR="00860EC3" w:rsidRDefault="00860EC3" w:rsidP="00D7224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E1A04ED" w14:textId="77777777" w:rsidR="00D35125" w:rsidRDefault="00D35125" w:rsidP="00D7224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0806DC" w14:textId="77777777" w:rsidR="00D35125" w:rsidRDefault="00D35125" w:rsidP="00D7224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A7F95B1" w14:textId="473BED36" w:rsidR="00D72245" w:rsidRDefault="002971F4" w:rsidP="00D7224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</w:rPr>
        <w:t>SECTION D</w:t>
      </w:r>
      <w:r w:rsidR="00D72245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: </w:t>
      </w:r>
      <w:r w:rsidR="00D72245" w:rsidRPr="00D72245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EALTH EXPENDITURE</w:t>
      </w:r>
      <w:r w:rsidR="003035C3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</w:p>
    <w:p w14:paraId="5BB3C134" w14:textId="1A07C6D4" w:rsidR="00D72245" w:rsidRDefault="00D72245" w:rsidP="00D7224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5831DB6D" w14:textId="109FCDD9" w:rsidR="00D72245" w:rsidRPr="00860EC3" w:rsidRDefault="00D72245" w:rsidP="00D722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72245">
        <w:rPr>
          <w:rFonts w:ascii="Times New Roman" w:eastAsia="Times New Roman" w:hAnsi="Times New Roman" w:cs="Times New Roman"/>
          <w:sz w:val="20"/>
          <w:szCs w:val="20"/>
          <w:lang w:val="en-GB"/>
        </w:rPr>
        <w:t>I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D722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ill now ask </w:t>
      </w:r>
      <w:r w:rsidR="00C842D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ome </w:t>
      </w:r>
      <w:r w:rsidR="00625E9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questions </w:t>
      </w:r>
      <w:r w:rsidR="00C842D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on </w:t>
      </w:r>
      <w:r w:rsidR="00625E9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health </w:t>
      </w:r>
      <w:r w:rsidR="0020219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are </w:t>
      </w:r>
      <w:r w:rsidR="00625E9A">
        <w:rPr>
          <w:rFonts w:ascii="Times New Roman" w:eastAsia="Times New Roman" w:hAnsi="Times New Roman" w:cs="Times New Roman"/>
          <w:sz w:val="20"/>
          <w:szCs w:val="20"/>
          <w:lang w:val="en-GB"/>
        </w:rPr>
        <w:t>expenditure</w:t>
      </w:r>
      <w:r w:rsidR="003035C3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5495"/>
        <w:gridCol w:w="2866"/>
        <w:gridCol w:w="3761"/>
        <w:gridCol w:w="1907"/>
      </w:tblGrid>
      <w:tr w:rsidR="00C80190" w14:paraId="3858A6F5" w14:textId="049394D6" w:rsidTr="00284895">
        <w:tc>
          <w:tcPr>
            <w:tcW w:w="5495" w:type="dxa"/>
          </w:tcPr>
          <w:p w14:paraId="29DDB8CE" w14:textId="7C00AC72" w:rsidR="00C80190" w:rsidRPr="009D03DD" w:rsidRDefault="00C80190" w:rsidP="00BF0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DD">
              <w:rPr>
                <w:rFonts w:ascii="Times New Roman" w:hAnsi="Times New Roman" w:cs="Times New Roman"/>
                <w:sz w:val="20"/>
                <w:szCs w:val="20"/>
              </w:rPr>
              <w:t>019.</w:t>
            </w:r>
          </w:p>
          <w:p w14:paraId="18E4508D" w14:textId="05E3CA15" w:rsidR="00C80190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During the </w:t>
            </w:r>
            <w:r w:rsidR="00B20C6B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ONE MONTH </w:t>
            </w:r>
            <w:r w:rsidR="00B20C6B">
              <w:rPr>
                <w:rFonts w:ascii="Times New Roman" w:hAnsi="Times New Roman" w:cs="Times New Roman"/>
                <w:sz w:val="20"/>
                <w:szCs w:val="20"/>
              </w:rPr>
              <w:t xml:space="preserve">(last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  <w:r w:rsidR="00B2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20C6B">
              <w:rPr>
                <w:rFonts w:ascii="Times New Roman" w:hAnsi="Times New Roman" w:cs="Times New Roman"/>
                <w:sz w:val="20"/>
                <w:szCs w:val="20"/>
              </w:rPr>
              <w:t xml:space="preserve"> have you, or any </w:t>
            </w:r>
            <w:r w:rsidR="00EB1EEF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="00EB1EEF" w:rsidRPr="0007511C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of your household</w:t>
            </w:r>
            <w:r w:rsidR="00B20C6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0C6B">
              <w:rPr>
                <w:rFonts w:ascii="Times New Roman" w:hAnsi="Times New Roman" w:cs="Times New Roman"/>
                <w:sz w:val="20"/>
                <w:szCs w:val="20"/>
              </w:rPr>
              <w:t xml:space="preserve">demanded outpatient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care?</w:t>
            </w:r>
          </w:p>
          <w:p w14:paraId="09F3030C" w14:textId="77777777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8A452" w14:textId="77777777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Yes………1</w:t>
            </w:r>
          </w:p>
          <w:p w14:paraId="6EDD77A8" w14:textId="772442D6" w:rsidR="00C80190" w:rsidRPr="00625E9A" w:rsidRDefault="0067535D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2 (jump to 024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66" w:type="dxa"/>
          </w:tcPr>
          <w:p w14:paraId="037D0D48" w14:textId="5F28CC92" w:rsidR="00C80190" w:rsidRPr="009D03DD" w:rsidRDefault="00C80190" w:rsidP="00BF0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DD">
              <w:rPr>
                <w:rFonts w:ascii="Times New Roman" w:hAnsi="Times New Roman" w:cs="Times New Roman"/>
                <w:sz w:val="20"/>
                <w:szCs w:val="20"/>
              </w:rPr>
              <w:t>020.</w:t>
            </w:r>
          </w:p>
          <w:p w14:paraId="2C9E9AC0" w14:textId="7125FF29" w:rsidR="00CE7819" w:rsidRDefault="00B20C6B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what type of institution were the outpatient services demanded</w:t>
            </w:r>
            <w:r w:rsidR="00CE781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290A4E16" w14:textId="14A30F24" w:rsidR="00CE7819" w:rsidRPr="00284895" w:rsidRDefault="00CE7819" w:rsidP="00625E9A">
            <w:pPr>
              <w:spacing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3408">
              <w:rPr>
                <w:rFonts w:ascii="Times New Roman" w:hAnsi="Times New Roman" w:cs="Times New Roman"/>
                <w:i/>
                <w:sz w:val="20"/>
                <w:szCs w:val="20"/>
              </w:rPr>
              <w:t>(you can tick more than one response)</w:t>
            </w:r>
          </w:p>
          <w:p w14:paraId="2F3DB678" w14:textId="77777777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DE126" w14:textId="0BBBBF03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Hospital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7035A8C" w14:textId="3A33BE6B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Health centre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6B5B4DA" w14:textId="33CBE3C8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Dispensary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3E8031D" w14:textId="4A61D167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Clinic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6CC22F0" w14:textId="77777777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Pharmacy/Drug shop…5</w:t>
            </w:r>
          </w:p>
          <w:p w14:paraId="20651BE5" w14:textId="6FA08899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Traditional Healer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1446563" w14:textId="1EB15263" w:rsidR="00C80190" w:rsidRDefault="00C80190" w:rsidP="00625E9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Other (Specify)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61" w:type="dxa"/>
          </w:tcPr>
          <w:p w14:paraId="4C9D5A77" w14:textId="3EDD9AB2" w:rsidR="00C80190" w:rsidRPr="009D03DD" w:rsidRDefault="00C80190" w:rsidP="00BF0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DD">
              <w:rPr>
                <w:rFonts w:ascii="Times New Roman" w:hAnsi="Times New Roman" w:cs="Times New Roman"/>
                <w:sz w:val="20"/>
                <w:szCs w:val="20"/>
              </w:rPr>
              <w:t>021.</w:t>
            </w:r>
          </w:p>
          <w:p w14:paraId="4BA47659" w14:textId="69906762" w:rsidR="00C80190" w:rsidRDefault="00B20C6B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the institution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visited a 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  <w:r w:rsidR="000C199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r w:rsidR="008807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>facilit</w:t>
            </w:r>
            <w:r w:rsidR="000C199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B228F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5C6CCC83" w14:textId="45DCF8F2" w:rsidR="00B57691" w:rsidRPr="00284895" w:rsidRDefault="00B57691" w:rsidP="00625E9A">
            <w:pPr>
              <w:spacing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4895">
              <w:rPr>
                <w:rFonts w:ascii="Times New Roman" w:hAnsi="Times New Roman" w:cs="Times New Roman"/>
                <w:i/>
                <w:sz w:val="20"/>
                <w:szCs w:val="20"/>
              </w:rPr>
              <w:t>(you can tick more than one response)</w:t>
            </w:r>
          </w:p>
          <w:p w14:paraId="7F5D1C7B" w14:textId="77777777" w:rsidR="00C80190" w:rsidRPr="00284895" w:rsidRDefault="00C80190" w:rsidP="00625E9A">
            <w:pPr>
              <w:spacing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21A86F5" w14:textId="39A5033E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Public…………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EB82A9D" w14:textId="1D7D1BB2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Mission………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A47990F" w14:textId="639C2DCA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Private…………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7C7ADFD" w14:textId="79958C13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Designated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7F25C74" w14:textId="732E270F" w:rsidR="00C80190" w:rsidRDefault="00C80190" w:rsidP="00BF0480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907" w:type="dxa"/>
          </w:tcPr>
          <w:p w14:paraId="1EF86800" w14:textId="045DA4E4" w:rsidR="00C80190" w:rsidRPr="009D03DD" w:rsidRDefault="00C80190" w:rsidP="00BF0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DD">
              <w:rPr>
                <w:rFonts w:ascii="Times New Roman" w:hAnsi="Times New Roman" w:cs="Times New Roman"/>
                <w:sz w:val="20"/>
                <w:szCs w:val="20"/>
              </w:rPr>
              <w:t>022.</w:t>
            </w:r>
          </w:p>
          <w:p w14:paraId="3ABA903B" w14:textId="57E7A705" w:rsidR="00C80190" w:rsidRDefault="00B20C6B" w:rsidP="00625E9A">
            <w:pPr>
              <w:spacing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r w:rsidR="00347ED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received 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id for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C80190" w:rsidRPr="000751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You can tick more than one response)</w:t>
            </w:r>
          </w:p>
          <w:p w14:paraId="223C052C" w14:textId="77777777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9F2560" w14:textId="4C75B852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Out of Pock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..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  <w:p w14:paraId="3B69BD26" w14:textId="77777777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Insurance...2</w:t>
            </w:r>
          </w:p>
          <w:p w14:paraId="628A3C96" w14:textId="49473980" w:rsidR="00C80190" w:rsidRPr="0007511C" w:rsidRDefault="00C80190" w:rsidP="00625E9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mption............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7D1D803" w14:textId="6C4321E7" w:rsidR="00C80190" w:rsidRPr="009D03DD" w:rsidRDefault="00C80190" w:rsidP="00625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Other(Specify)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.4</w:t>
            </w:r>
          </w:p>
        </w:tc>
      </w:tr>
      <w:tr w:rsidR="00C80190" w14:paraId="602482C3" w14:textId="172A417C" w:rsidTr="00284895">
        <w:tc>
          <w:tcPr>
            <w:tcW w:w="5495" w:type="dxa"/>
          </w:tcPr>
          <w:p w14:paraId="7023DB28" w14:textId="47212877" w:rsidR="00C80190" w:rsidRPr="009D03DD" w:rsidRDefault="0067535D" w:rsidP="00BF0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DD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 w:rsidR="00C80190" w:rsidRPr="009D03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DD39193" w14:textId="21112D79" w:rsidR="00C80190" w:rsidRDefault="00C80190" w:rsidP="00C8019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If you made out of pocket payment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, what was the total amount (in Tshs)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being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paid by the household during the visit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during the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>last month (last</w:t>
            </w:r>
            <w:r w:rsidR="00B57691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14:paraId="18848B79" w14:textId="77777777" w:rsidR="00C80190" w:rsidRPr="0007511C" w:rsidRDefault="00C80190" w:rsidP="00C8019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E756FB" w14:textId="73C27804" w:rsidR="00C80190" w:rsidRPr="0007511C" w:rsidRDefault="00C80190" w:rsidP="00C8019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Registration fee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 xml:space="preserve"> Tshs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C21127">
              <w:rPr>
                <w:rFonts w:ascii="Times New Roman" w:hAnsi="Times New Roman" w:cs="Times New Roman"/>
                <w:sz w:val="20"/>
                <w:szCs w:val="20"/>
              </w:rPr>
              <w:t>………………………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900B399" w14:textId="068328AB" w:rsidR="00C80190" w:rsidRPr="0007511C" w:rsidRDefault="00C80190" w:rsidP="00C8019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Consultation fee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 xml:space="preserve"> Tshs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C21127">
              <w:rPr>
                <w:rFonts w:ascii="Times New Roman" w:hAnsi="Times New Roman" w:cs="Times New Roman"/>
                <w:sz w:val="20"/>
                <w:szCs w:val="20"/>
              </w:rPr>
              <w:t>…………………………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AF6DB50" w14:textId="25814598" w:rsidR="00C80190" w:rsidRPr="0007511C" w:rsidRDefault="00B20C6B" w:rsidP="00C8019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ests and </w:t>
            </w:r>
            <w:r w:rsidR="00C80190">
              <w:rPr>
                <w:rFonts w:ascii="Times New Roman" w:hAnsi="Times New Roman" w:cs="Times New Roman"/>
                <w:sz w:val="20"/>
                <w:szCs w:val="20"/>
              </w:rPr>
              <w:t>supplies (including gloves)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 xml:space="preserve"> Tshs.</w:t>
            </w:r>
            <w:r w:rsidR="00C80190">
              <w:rPr>
                <w:rFonts w:ascii="Times New Roman" w:hAnsi="Times New Roman" w:cs="Times New Roman"/>
                <w:sz w:val="20"/>
                <w:szCs w:val="20"/>
              </w:rPr>
              <w:t xml:space="preserve"> ..............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>....</w:t>
            </w:r>
            <w:r w:rsidR="00C801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B4840AA" w14:textId="18B97BC9" w:rsidR="00C80190" w:rsidRPr="0007511C" w:rsidRDefault="00C80190" w:rsidP="00C8019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 xml:space="preserve"> Tshs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="00C21127">
              <w:rPr>
                <w:rFonts w:ascii="Times New Roman" w:hAnsi="Times New Roman" w:cs="Times New Roman"/>
                <w:sz w:val="20"/>
                <w:szCs w:val="20"/>
              </w:rPr>
              <w:t>………………………………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DE580DD" w14:textId="0AAA6575" w:rsidR="00C80190" w:rsidRDefault="00B57691" w:rsidP="00C8019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official</w:t>
            </w:r>
            <w:r w:rsidR="00B20C6B">
              <w:rPr>
                <w:rFonts w:ascii="Times New Roman" w:hAnsi="Times New Roman" w:cs="Times New Roman"/>
                <w:sz w:val="20"/>
                <w:szCs w:val="20"/>
              </w:rPr>
              <w:t xml:space="preserve"> pay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hs.........</w:t>
            </w:r>
            <w:r w:rsidR="00C21127">
              <w:rPr>
                <w:rFonts w:ascii="Times New Roman" w:hAnsi="Times New Roman" w:cs="Times New Roman"/>
                <w:sz w:val="20"/>
                <w:szCs w:val="20"/>
              </w:rPr>
              <w:t>……………………….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88D8696" w14:textId="34B842FE" w:rsidR="00C80190" w:rsidRPr="0007511C" w:rsidRDefault="00C80190" w:rsidP="00C8019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  <w:r w:rsidR="00C21127">
              <w:rPr>
                <w:rFonts w:ascii="Times New Roman" w:hAnsi="Times New Roman" w:cs="Times New Roman"/>
                <w:sz w:val="20"/>
                <w:szCs w:val="20"/>
              </w:rPr>
              <w:t xml:space="preserve"> co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o and from the facility)</w:t>
            </w:r>
            <w:r w:rsidR="00B57691">
              <w:rPr>
                <w:rFonts w:ascii="Times New Roman" w:hAnsi="Times New Roman" w:cs="Times New Roman"/>
                <w:sz w:val="20"/>
                <w:szCs w:val="20"/>
              </w:rPr>
              <w:t xml:space="preserve"> Tshs….</w:t>
            </w:r>
            <w:r w:rsidR="00C21127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C09E3DD" w14:textId="44911748" w:rsidR="00C80190" w:rsidRDefault="00B20C6B" w:rsidP="00B20C6B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C80190">
              <w:rPr>
                <w:rFonts w:ascii="Times New Roman" w:hAnsi="Times New Roman" w:cs="Times New Roman"/>
                <w:sz w:val="20"/>
                <w:szCs w:val="20"/>
              </w:rPr>
              <w:t>ther (specify)………</w:t>
            </w:r>
            <w:r w:rsidR="00C21127">
              <w:rPr>
                <w:rFonts w:ascii="Times New Roman" w:hAnsi="Times New Roman" w:cs="Times New Roman"/>
                <w:sz w:val="20"/>
                <w:szCs w:val="20"/>
              </w:rPr>
              <w:t>………………………..</w:t>
            </w:r>
            <w:r w:rsidR="00C80190">
              <w:rPr>
                <w:rFonts w:ascii="Times New Roman" w:hAnsi="Times New Roman" w:cs="Times New Roman"/>
                <w:sz w:val="20"/>
                <w:szCs w:val="20"/>
              </w:rPr>
              <w:t>………7</w:t>
            </w:r>
          </w:p>
        </w:tc>
        <w:tc>
          <w:tcPr>
            <w:tcW w:w="2866" w:type="dxa"/>
          </w:tcPr>
          <w:p w14:paraId="222DD6DB" w14:textId="06F084D1" w:rsidR="00C80190" w:rsidRPr="009D03DD" w:rsidRDefault="0067535D" w:rsidP="00BF0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DD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  <w:r w:rsidR="00C80190" w:rsidRPr="009D03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C66890A" w14:textId="414EE474" w:rsidR="00C80190" w:rsidRDefault="00B20C6B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ing the last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  <w:r w:rsidR="00EB1EEF">
              <w:rPr>
                <w:rFonts w:ascii="Times New Roman" w:hAnsi="Times New Roman" w:cs="Times New Roman"/>
                <w:sz w:val="20"/>
                <w:szCs w:val="20"/>
              </w:rPr>
              <w:t>YEA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st 12 months), ha</w:t>
            </w:r>
            <w:r w:rsidR="00ED0A0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y 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member of your househ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en 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admitted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to stay 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overnight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>a healthcare fac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-patient services)</w:t>
            </w:r>
            <w:r w:rsidR="00C80190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14:paraId="74A40B36" w14:textId="77777777" w:rsidR="00C80190" w:rsidRPr="0007511C" w:rsidRDefault="00C80190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F1ADD" w14:textId="77777777" w:rsidR="00C80190" w:rsidRPr="0007511C" w:rsidRDefault="00C80190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2776D79" w14:textId="6AE83CC1" w:rsidR="00C80190" w:rsidRDefault="00C80190" w:rsidP="00CE7819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………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0C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>(jump to 02</w:t>
            </w:r>
            <w:r w:rsidR="00CE78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61" w:type="dxa"/>
          </w:tcPr>
          <w:p w14:paraId="5665D174" w14:textId="3EF5F0B0" w:rsidR="00C80190" w:rsidRPr="009D03DD" w:rsidRDefault="0067535D" w:rsidP="00BF0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DD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 w:rsidR="00C80190" w:rsidRPr="009D03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E9C69F5" w14:textId="157539DB" w:rsidR="00ED0A02" w:rsidRDefault="00ED0A02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what type of healthcare facility was the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household me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mitted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180AF1EE" w14:textId="77777777" w:rsidR="00347ED0" w:rsidRDefault="00347ED0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61741" w14:textId="35A613D0" w:rsidR="00ED0A02" w:rsidRDefault="00CD575C" w:rsidP="00ED0A02">
            <w:pPr>
              <w:spacing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3408">
              <w:rPr>
                <w:rFonts w:ascii="Times New Roman" w:hAnsi="Times New Roman" w:cs="Times New Roman"/>
                <w:i/>
                <w:sz w:val="20"/>
                <w:szCs w:val="20"/>
              </w:rPr>
              <w:t>(you can tick more than one response)</w:t>
            </w:r>
          </w:p>
          <w:p w14:paraId="3F52D9BC" w14:textId="77777777" w:rsidR="00347ED0" w:rsidRPr="00284895" w:rsidRDefault="00347ED0" w:rsidP="00ED0A02">
            <w:pPr>
              <w:spacing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FB41EB9" w14:textId="6825C43C" w:rsidR="00ED0A02" w:rsidRPr="0007511C" w:rsidRDefault="00ED0A02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Hospital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C0B5D06" w14:textId="04FF4A69" w:rsidR="00ED0A02" w:rsidRPr="0007511C" w:rsidRDefault="00ED0A02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Health </w:t>
            </w:r>
            <w:r w:rsidR="00350D74" w:rsidRPr="0007511C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8D49672" w14:textId="5E354610" w:rsidR="00ED0A02" w:rsidRDefault="00ED0A02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Other (Specify)……</w:t>
            </w:r>
            <w:r w:rsidR="00350D74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2848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AAFB325" w14:textId="04887A7A" w:rsidR="00C80190" w:rsidRPr="00C21127" w:rsidRDefault="00C80190" w:rsidP="00B20C6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85F2C8E" w14:textId="77777777" w:rsidR="00CE7819" w:rsidRDefault="00CE7819" w:rsidP="00350D7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6.</w:t>
            </w:r>
          </w:p>
          <w:p w14:paraId="044DBF07" w14:textId="77777777" w:rsidR="00347ED0" w:rsidRDefault="00C3220B" w:rsidP="00C322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did you pay for the in-patient services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66B2E55E" w14:textId="02DD713C" w:rsidR="00C3220B" w:rsidRPr="00347ED0" w:rsidRDefault="00C3220B" w:rsidP="00C322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You can tick more than one response)</w:t>
            </w:r>
          </w:p>
          <w:p w14:paraId="781625C8" w14:textId="77777777" w:rsidR="00C3220B" w:rsidRPr="0007511C" w:rsidRDefault="00C3220B" w:rsidP="00C322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4534F" w14:textId="77777777" w:rsidR="00C3220B" w:rsidRPr="0007511C" w:rsidRDefault="00C3220B" w:rsidP="00C322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Out of Pock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....1</w:t>
            </w:r>
          </w:p>
          <w:p w14:paraId="14ECB5AC" w14:textId="77777777" w:rsidR="00C3220B" w:rsidRPr="0007511C" w:rsidRDefault="00C3220B" w:rsidP="00C322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Insurance...2</w:t>
            </w:r>
          </w:p>
          <w:p w14:paraId="58025542" w14:textId="77777777" w:rsidR="00C3220B" w:rsidRPr="0007511C" w:rsidRDefault="00C3220B" w:rsidP="00C322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mption.............3</w:t>
            </w:r>
          </w:p>
          <w:p w14:paraId="61785367" w14:textId="6C8DB3A5" w:rsidR="00C80190" w:rsidRPr="00284895" w:rsidRDefault="00C3220B" w:rsidP="00C3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Other(Specify)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.4</w:t>
            </w:r>
          </w:p>
        </w:tc>
      </w:tr>
      <w:tr w:rsidR="0001096F" w14:paraId="7195C171" w14:textId="77777777" w:rsidTr="00B57691">
        <w:tc>
          <w:tcPr>
            <w:tcW w:w="5495" w:type="dxa"/>
          </w:tcPr>
          <w:p w14:paraId="360467C3" w14:textId="77777777" w:rsidR="00CE7819" w:rsidRDefault="00CE7819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7.</w:t>
            </w:r>
          </w:p>
          <w:p w14:paraId="620E7E18" w14:textId="25DD0637" w:rsidR="00F41D3E" w:rsidRDefault="00ED0A02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In total, how much did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household spend on the following items 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in connection with the </w:t>
            </w:r>
            <w:r w:rsidR="00F41D3E" w:rsidRPr="0007511C">
              <w:rPr>
                <w:rFonts w:ascii="Times New Roman" w:hAnsi="Times New Roman" w:cs="Times New Roman"/>
                <w:sz w:val="20"/>
                <w:szCs w:val="20"/>
              </w:rPr>
              <w:t>healthcare facility</w:t>
            </w:r>
            <w:r w:rsidR="00F41D3E">
              <w:rPr>
                <w:rFonts w:ascii="Times New Roman" w:hAnsi="Times New Roman" w:cs="Times New Roman"/>
                <w:sz w:val="20"/>
                <w:szCs w:val="20"/>
              </w:rPr>
              <w:t xml:space="preserve"> admission? </w:t>
            </w:r>
          </w:p>
          <w:p w14:paraId="51CFC39D" w14:textId="61AA6C6D" w:rsidR="00ED0A02" w:rsidRPr="0007511C" w:rsidRDefault="00F41D3E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r w:rsidR="00ED0A02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0A0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D0A02" w:rsidRPr="0007511C">
              <w:rPr>
                <w:rFonts w:ascii="Times New Roman" w:hAnsi="Times New Roman" w:cs="Times New Roman"/>
                <w:sz w:val="20"/>
                <w:szCs w:val="20"/>
              </w:rPr>
              <w:t>ills</w:t>
            </w:r>
            <w:r w:rsidR="00ED0A02">
              <w:rPr>
                <w:rFonts w:ascii="Times New Roman" w:hAnsi="Times New Roman" w:cs="Times New Roman"/>
                <w:sz w:val="20"/>
                <w:szCs w:val="20"/>
              </w:rPr>
              <w:t xml:space="preserve"> Tshs..……………</w:t>
            </w:r>
            <w:r w:rsidR="00ED0A02" w:rsidRPr="000751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347ED0"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="00ED0A02" w:rsidRPr="000751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ED0A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D0A02" w:rsidRPr="0007511C">
              <w:rPr>
                <w:rFonts w:ascii="Times New Roman" w:hAnsi="Times New Roman" w:cs="Times New Roman"/>
                <w:sz w:val="20"/>
                <w:szCs w:val="20"/>
              </w:rPr>
              <w:t>…1</w:t>
            </w:r>
          </w:p>
          <w:p w14:paraId="2A9045BD" w14:textId="552EAD3B" w:rsidR="00ED0A02" w:rsidRPr="0007511C" w:rsidRDefault="00ED0A02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ru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shs..……………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347ED0"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2</w:t>
            </w:r>
          </w:p>
          <w:p w14:paraId="7BD0261E" w14:textId="243EA345" w:rsidR="00ED0A02" w:rsidRPr="007C3F48" w:rsidRDefault="00ED0A02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C3F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upplies (syringes, gloves, etc.) Tshs</w:t>
            </w:r>
            <w:r w:rsidR="00347ED0" w:rsidRPr="007C3F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…………</w:t>
            </w:r>
            <w:r w:rsidRPr="007C3F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….3</w:t>
            </w:r>
          </w:p>
          <w:p w14:paraId="7B535185" w14:textId="0488F2B2" w:rsidR="00ED0A02" w:rsidRDefault="00ED0A02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official payments Tshs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="00347ED0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  <w:p w14:paraId="466B48A3" w14:textId="6A3AAACA" w:rsidR="00ED0A02" w:rsidRDefault="00ED0A02" w:rsidP="00ED0A0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port costs (to and from the facility) Ths… ...5</w:t>
            </w:r>
          </w:p>
          <w:p w14:paraId="4A35B60A" w14:textId="4DDC456C" w:rsidR="0001096F" w:rsidRPr="009D03DD" w:rsidRDefault="00ED0A02" w:rsidP="00ED0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)………………………</w:t>
            </w:r>
            <w:r w:rsidR="00347ED0"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…6</w:t>
            </w:r>
          </w:p>
        </w:tc>
        <w:tc>
          <w:tcPr>
            <w:tcW w:w="2866" w:type="dxa"/>
          </w:tcPr>
          <w:p w14:paraId="09956EC9" w14:textId="77777777" w:rsidR="0001096F" w:rsidRPr="009D03DD" w:rsidRDefault="0001096F" w:rsidP="00BF0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1" w:type="dxa"/>
          </w:tcPr>
          <w:p w14:paraId="44C7BDA1" w14:textId="77777777" w:rsidR="0001096F" w:rsidRPr="009D03DD" w:rsidRDefault="0001096F" w:rsidP="00BF0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3DC2B490" w14:textId="77777777" w:rsidR="0001096F" w:rsidRPr="0001096F" w:rsidRDefault="0001096F" w:rsidP="00C80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B4BAF1" w14:textId="77777777" w:rsidR="00D72245" w:rsidRPr="00284895" w:rsidRDefault="00D72245" w:rsidP="00BF0480">
      <w:pPr>
        <w:rPr>
          <w:rFonts w:ascii="Times New Roman" w:hAnsi="Times New Roman" w:cs="Times New Roman"/>
          <w:sz w:val="20"/>
          <w:szCs w:val="20"/>
        </w:rPr>
      </w:pPr>
    </w:p>
    <w:p w14:paraId="44FBEDA3" w14:textId="19CD08F0" w:rsidR="00625E9A" w:rsidRPr="0007511C" w:rsidRDefault="009870C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511C">
        <w:rPr>
          <w:rFonts w:ascii="Times New Roman" w:hAnsi="Times New Roman" w:cs="Times New Roman"/>
          <w:b/>
          <w:sz w:val="20"/>
          <w:szCs w:val="20"/>
        </w:rPr>
        <w:t xml:space="preserve">SECTION </w:t>
      </w:r>
      <w:r w:rsidR="002971F4">
        <w:rPr>
          <w:rFonts w:ascii="Times New Roman" w:hAnsi="Times New Roman" w:cs="Times New Roman"/>
          <w:b/>
          <w:sz w:val="20"/>
          <w:szCs w:val="20"/>
        </w:rPr>
        <w:t>E</w:t>
      </w:r>
      <w:r w:rsidRPr="0007511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07511C">
        <w:rPr>
          <w:rFonts w:ascii="Times New Roman" w:hAnsi="Times New Roman" w:cs="Times New Roman"/>
          <w:b/>
          <w:bCs/>
          <w:sz w:val="20"/>
          <w:szCs w:val="20"/>
        </w:rPr>
        <w:t xml:space="preserve">ASSESSMENT OF </w:t>
      </w:r>
      <w:r w:rsidR="0037314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07511C">
        <w:rPr>
          <w:rFonts w:ascii="Times New Roman" w:hAnsi="Times New Roman" w:cs="Times New Roman"/>
          <w:b/>
          <w:bCs/>
          <w:sz w:val="20"/>
          <w:szCs w:val="20"/>
        </w:rPr>
        <w:t xml:space="preserve">HEALTH </w:t>
      </w:r>
      <w:r w:rsidR="003A2B6C" w:rsidRPr="0007511C">
        <w:rPr>
          <w:rFonts w:ascii="Times New Roman" w:hAnsi="Times New Roman" w:cs="Times New Roman"/>
          <w:b/>
          <w:bCs/>
          <w:sz w:val="20"/>
          <w:szCs w:val="20"/>
        </w:rPr>
        <w:t>STATUS OF</w:t>
      </w:r>
      <w:r w:rsidRPr="0007511C">
        <w:rPr>
          <w:rFonts w:ascii="Times New Roman" w:hAnsi="Times New Roman" w:cs="Times New Roman"/>
          <w:b/>
          <w:bCs/>
          <w:sz w:val="20"/>
          <w:szCs w:val="20"/>
        </w:rPr>
        <w:t xml:space="preserve"> THE RESPONDENT </w:t>
      </w:r>
    </w:p>
    <w:tbl>
      <w:tblPr>
        <w:tblStyle w:val="TableGrid"/>
        <w:tblW w:w="1403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395"/>
        <w:gridCol w:w="4820"/>
        <w:gridCol w:w="4820"/>
      </w:tblGrid>
      <w:tr w:rsidR="009D1B5F" w:rsidRPr="0007511C" w14:paraId="7E225C02" w14:textId="01AC3FF9" w:rsidTr="009D1B5F">
        <w:tc>
          <w:tcPr>
            <w:tcW w:w="4395" w:type="dxa"/>
          </w:tcPr>
          <w:p w14:paraId="2E9A9330" w14:textId="239B5A5A" w:rsidR="009D1B5F" w:rsidRPr="0007511C" w:rsidRDefault="0037204E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 w:rsidR="009D1B5F" w:rsidRPr="000751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DFBB7A1" w14:textId="06056BBE" w:rsidR="009D1B5F" w:rsidRPr="0007511C" w:rsidRDefault="009D1B5F" w:rsidP="00D83405">
            <w:pPr>
              <w:pStyle w:val="Geenafstand"/>
              <w:ind w:left="-30" w:firstLine="3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07511C">
              <w:rPr>
                <w:rFonts w:ascii="Times New Roman" w:hAnsi="Times New Roman"/>
                <w:sz w:val="20"/>
                <w:szCs w:val="20"/>
              </w:rPr>
              <w:t xml:space="preserve">In general, </w:t>
            </w:r>
            <w:r w:rsidRPr="0007511C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how would you </w:t>
            </w:r>
            <w:r w:rsidR="00EB6240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assess </w:t>
            </w:r>
            <w:r w:rsidRPr="0007511C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your </w:t>
            </w:r>
            <w:r w:rsidR="0020219F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average </w:t>
            </w:r>
            <w:r w:rsidRPr="0007511C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health </w:t>
            </w:r>
            <w:r w:rsidR="0020219F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situation </w:t>
            </w:r>
            <w:r w:rsidR="00F41D3E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in </w:t>
            </w:r>
            <w:r w:rsidR="0020219F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the </w:t>
            </w:r>
            <w:r w:rsidRPr="0007511C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last 30 days?</w:t>
            </w:r>
          </w:p>
          <w:p w14:paraId="7CC073B7" w14:textId="77777777" w:rsidR="009D1B5F" w:rsidRPr="0007511C" w:rsidRDefault="009D1B5F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41BED" w14:textId="77777777" w:rsidR="009D1B5F" w:rsidRPr="0007511C" w:rsidRDefault="009D1B5F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Very good……1</w:t>
            </w:r>
          </w:p>
          <w:p w14:paraId="4A505B64" w14:textId="7AFD858E" w:rsidR="009D1B5F" w:rsidRPr="0007511C" w:rsidRDefault="009D1B5F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Good…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...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7CEF4C2" w14:textId="6537AF5A" w:rsidR="009D1B5F" w:rsidRPr="0007511C" w:rsidRDefault="009D1B5F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Fair………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9905965" w14:textId="2A7EBFCD" w:rsidR="009D1B5F" w:rsidRPr="0007511C" w:rsidRDefault="009D1B5F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Bad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C541A54" w14:textId="7FABDEFA" w:rsidR="009D1B5F" w:rsidRPr="0007511C" w:rsidRDefault="009D1B5F" w:rsidP="00D83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bad……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20" w:type="dxa"/>
          </w:tcPr>
          <w:p w14:paraId="1486AC71" w14:textId="7D1AD5BB" w:rsidR="009D1B5F" w:rsidRPr="0007511C" w:rsidRDefault="0037204E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r w:rsidR="009D1B5F" w:rsidRPr="000751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D922A25" w14:textId="624FB9BD" w:rsidR="009D1B5F" w:rsidRDefault="009D1B5F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Do </w:t>
            </w:r>
            <w:r w:rsidR="0037204E" w:rsidRPr="0007511C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 w:rsidR="0020219F">
              <w:rPr>
                <w:rFonts w:ascii="Times New Roman" w:hAnsi="Times New Roman" w:cs="Times New Roman"/>
                <w:sz w:val="20"/>
                <w:szCs w:val="20"/>
              </w:rPr>
              <w:t xml:space="preserve"> or any of your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household members have a permanent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 illness (a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  <w:r w:rsidR="00347E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C51D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677EAB" w14:textId="77777777" w:rsidR="009D1B5F" w:rsidRPr="0007511C" w:rsidRDefault="009D1B5F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34CED" w14:textId="69A4CD84" w:rsidR="009D1B5F" w:rsidRPr="0007511C" w:rsidRDefault="009D1B5F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1</w:t>
            </w:r>
          </w:p>
          <w:p w14:paraId="3E5ADBAB" w14:textId="77777777" w:rsidR="009D1B5F" w:rsidRPr="0007511C" w:rsidRDefault="009D1B5F" w:rsidP="00D8340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No……2 </w:t>
            </w:r>
          </w:p>
          <w:p w14:paraId="38C524D2" w14:textId="61866C64" w:rsidR="009D1B5F" w:rsidRPr="0007511C" w:rsidRDefault="009D1B5F" w:rsidP="00EF43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0" w:type="dxa"/>
          </w:tcPr>
          <w:p w14:paraId="0CADB453" w14:textId="027D6EEB" w:rsidR="009D1B5F" w:rsidRDefault="008E7C28" w:rsidP="009D1B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D1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9F91270" w14:textId="18A56B09" w:rsidR="009D1B5F" w:rsidRDefault="00EB6240" w:rsidP="009D1B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you worry 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 xml:space="preserve">th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ourself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9D1B5F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an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9D1B5F" w:rsidRPr="0007511C">
              <w:rPr>
                <w:rFonts w:ascii="Times New Roman" w:hAnsi="Times New Roman" w:cs="Times New Roman"/>
                <w:sz w:val="20"/>
                <w:szCs w:val="20"/>
              </w:rPr>
              <w:t>household members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1B5F"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 xml:space="preserve">will g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 future health problem</w:t>
            </w:r>
            <w:r w:rsidR="009D1B5F" w:rsidRPr="000751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13454854" w14:textId="77777777" w:rsidR="009D1B5F" w:rsidRPr="0007511C" w:rsidRDefault="009D1B5F" w:rsidP="009D1B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F478BC" w14:textId="77777777" w:rsidR="009D1B5F" w:rsidRPr="0007511C" w:rsidRDefault="009D1B5F" w:rsidP="009D1B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Yes………….1</w:t>
            </w:r>
          </w:p>
          <w:p w14:paraId="481EE0F0" w14:textId="34C8A34F" w:rsidR="009D1B5F" w:rsidRDefault="009D1B5F" w:rsidP="009D1B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No…………...2</w:t>
            </w:r>
          </w:p>
        </w:tc>
      </w:tr>
    </w:tbl>
    <w:p w14:paraId="4B46018A" w14:textId="77777777" w:rsidR="009D7C83" w:rsidRPr="0007511C" w:rsidRDefault="009D7C83">
      <w:pPr>
        <w:rPr>
          <w:rFonts w:ascii="Times New Roman" w:hAnsi="Times New Roman" w:cs="Times New Roman"/>
          <w:sz w:val="20"/>
          <w:szCs w:val="20"/>
        </w:rPr>
      </w:pPr>
    </w:p>
    <w:p w14:paraId="1642E726" w14:textId="4FC88BA1" w:rsidR="00427FD3" w:rsidRPr="0007511C" w:rsidRDefault="009870CE">
      <w:pPr>
        <w:rPr>
          <w:rFonts w:ascii="Times New Roman" w:hAnsi="Times New Roman" w:cs="Times New Roman"/>
          <w:b/>
          <w:sz w:val="20"/>
          <w:szCs w:val="20"/>
        </w:rPr>
      </w:pPr>
      <w:r w:rsidRPr="0007511C">
        <w:rPr>
          <w:rFonts w:ascii="Times New Roman" w:hAnsi="Times New Roman" w:cs="Times New Roman"/>
          <w:b/>
          <w:sz w:val="20"/>
          <w:szCs w:val="20"/>
        </w:rPr>
        <w:t xml:space="preserve">SECTION </w:t>
      </w:r>
      <w:r w:rsidR="002971F4">
        <w:rPr>
          <w:rFonts w:ascii="Times New Roman" w:hAnsi="Times New Roman" w:cs="Times New Roman"/>
          <w:b/>
          <w:sz w:val="20"/>
          <w:szCs w:val="20"/>
        </w:rPr>
        <w:t>F</w:t>
      </w:r>
      <w:r w:rsidRPr="0007511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4C7BD5">
        <w:rPr>
          <w:rFonts w:ascii="Times New Roman" w:hAnsi="Times New Roman" w:cs="Times New Roman"/>
          <w:b/>
          <w:sz w:val="20"/>
          <w:szCs w:val="20"/>
        </w:rPr>
        <w:t>MEMBERSHIP STATUS</w:t>
      </w:r>
    </w:p>
    <w:tbl>
      <w:tblPr>
        <w:tblStyle w:val="TableGrid"/>
        <w:tblW w:w="1403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261"/>
        <w:gridCol w:w="3261"/>
        <w:gridCol w:w="3685"/>
        <w:gridCol w:w="3827"/>
      </w:tblGrid>
      <w:tr w:rsidR="0067535D" w:rsidRPr="0007511C" w14:paraId="66A948C9" w14:textId="3E9B1548" w:rsidTr="0067535D">
        <w:tc>
          <w:tcPr>
            <w:tcW w:w="3261" w:type="dxa"/>
          </w:tcPr>
          <w:p w14:paraId="7F98F534" w14:textId="3A3648AB" w:rsidR="0067535D" w:rsidRDefault="008E7C28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7096D95" w14:textId="2C95A516" w:rsidR="0067535D" w:rsidRPr="00972955" w:rsidRDefault="0067535D" w:rsidP="00972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5">
              <w:rPr>
                <w:rFonts w:ascii="Times New Roman" w:hAnsi="Times New Roman" w:cs="Times New Roman"/>
                <w:sz w:val="20"/>
                <w:szCs w:val="20"/>
              </w:rPr>
              <w:t xml:space="preserve">Are you enrolled into 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72955">
              <w:rPr>
                <w:rFonts w:ascii="Times New Roman" w:hAnsi="Times New Roman" w:cs="Times New Roman"/>
                <w:sz w:val="20"/>
                <w:szCs w:val="20"/>
              </w:rPr>
              <w:t>iCHF scheme?</w:t>
            </w:r>
          </w:p>
          <w:p w14:paraId="4FBDB97B" w14:textId="77777777" w:rsidR="0067535D" w:rsidRPr="00972955" w:rsidRDefault="0067535D" w:rsidP="00972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1810B" w14:textId="77777777" w:rsidR="0067535D" w:rsidRPr="00972955" w:rsidRDefault="0067535D" w:rsidP="00972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5">
              <w:rPr>
                <w:rFonts w:ascii="Times New Roman" w:hAnsi="Times New Roman" w:cs="Times New Roman"/>
                <w:sz w:val="20"/>
                <w:szCs w:val="20"/>
              </w:rPr>
              <w:t>Yes……….1</w:t>
            </w:r>
          </w:p>
          <w:p w14:paraId="64288F8D" w14:textId="2E36A21A" w:rsidR="0067535D" w:rsidRPr="0007511C" w:rsidRDefault="0067535D" w:rsidP="00972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5">
              <w:rPr>
                <w:rFonts w:ascii="Times New Roman" w:hAnsi="Times New Roman" w:cs="Times New Roman"/>
                <w:sz w:val="20"/>
                <w:szCs w:val="20"/>
              </w:rPr>
              <w:t xml:space="preserve">No……….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o to 0</w:t>
            </w:r>
            <w:r w:rsidR="008E7C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78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14:paraId="00B2BE44" w14:textId="2E7225D5" w:rsidR="0067535D" w:rsidRDefault="008E7C28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0A176C2" w14:textId="77777777" w:rsidR="0067535D" w:rsidRDefault="0067535D" w:rsidP="0097295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How many household members are registered member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iCHF scheme?</w:t>
            </w:r>
          </w:p>
          <w:p w14:paraId="1D55B364" w14:textId="77777777" w:rsidR="0067535D" w:rsidRPr="0007511C" w:rsidRDefault="0067535D" w:rsidP="0097295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180854" w14:textId="67150D90" w:rsidR="0067535D" w:rsidRPr="00972955" w:rsidRDefault="0067535D" w:rsidP="00EB624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...........number</w:t>
            </w:r>
          </w:p>
        </w:tc>
        <w:tc>
          <w:tcPr>
            <w:tcW w:w="3685" w:type="dxa"/>
          </w:tcPr>
          <w:p w14:paraId="4758E85D" w14:textId="768F9F22" w:rsidR="0067535D" w:rsidRDefault="008E7C28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D6439B4" w14:textId="75B4EB1D" w:rsidR="0067535D" w:rsidRDefault="0067535D" w:rsidP="0097295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For how long 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have 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>you/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r househ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en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iCHF scheme?</w:t>
            </w:r>
          </w:p>
          <w:p w14:paraId="49068276" w14:textId="77777777" w:rsidR="0067535D" w:rsidRPr="0007511C" w:rsidRDefault="0067535D" w:rsidP="0097295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04301E" w14:textId="19C7BB11" w:rsidR="0067535D" w:rsidRPr="0007511C" w:rsidRDefault="0067535D" w:rsidP="00972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….Months/Years</w:t>
            </w:r>
          </w:p>
        </w:tc>
        <w:tc>
          <w:tcPr>
            <w:tcW w:w="3827" w:type="dxa"/>
          </w:tcPr>
          <w:p w14:paraId="64B89466" w14:textId="61B91954" w:rsidR="0067535D" w:rsidRDefault="008E7C28" w:rsidP="00EF4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35A2C99" w14:textId="185FABE9" w:rsidR="0067535D" w:rsidRDefault="0067535D" w:rsidP="0097295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you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>/your house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nning to stay 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enroll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o 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HF scheme in the future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256DA740" w14:textId="77777777" w:rsidR="0067535D" w:rsidRPr="0007511C" w:rsidRDefault="0067535D" w:rsidP="0097295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60888" w14:textId="77777777" w:rsidR="0067535D" w:rsidRPr="0007511C" w:rsidRDefault="0067535D" w:rsidP="0097295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7B6D22E" w14:textId="347231C8" w:rsidR="0067535D" w:rsidRPr="0007511C" w:rsidRDefault="0067535D" w:rsidP="00972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67535D" w:rsidRPr="0007511C" w14:paraId="2AF43C83" w14:textId="4725B1F6" w:rsidTr="0067535D">
        <w:tc>
          <w:tcPr>
            <w:tcW w:w="3261" w:type="dxa"/>
          </w:tcPr>
          <w:p w14:paraId="7C2B7544" w14:textId="46D816A8" w:rsidR="0067535D" w:rsidRDefault="008E7C28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>NON-members</w:t>
            </w:r>
          </w:p>
          <w:p w14:paraId="736FA39D" w14:textId="77777777" w:rsidR="00EB1EEF" w:rsidRDefault="00EB1EEF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EBE7F" w14:textId="76D8BA4A" w:rsidR="0067535D" w:rsidRDefault="0067535D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Have 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>you/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r household </w:t>
            </w:r>
            <w:r w:rsidR="00EB1EEF">
              <w:rPr>
                <w:rFonts w:ascii="Times New Roman" w:hAnsi="Times New Roman" w:cs="Times New Roman"/>
                <w:sz w:val="20"/>
                <w:szCs w:val="20"/>
              </w:rPr>
              <w:t>been former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 member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F/iCHF scheme?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41ECD4D" w14:textId="77777777" w:rsidR="0067535D" w:rsidRDefault="0067535D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6E188" w14:textId="53E7D894" w:rsidR="0067535D" w:rsidRPr="0007511C" w:rsidRDefault="0067535D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…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7C28">
              <w:rPr>
                <w:rFonts w:ascii="Times New Roman" w:hAnsi="Times New Roman" w:cs="Times New Roman"/>
                <w:sz w:val="20"/>
                <w:szCs w:val="20"/>
              </w:rPr>
              <w:t>(go to 0</w:t>
            </w:r>
            <w:r w:rsidR="00CE781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38D90EB" w14:textId="3EF70116" w:rsidR="0067535D" w:rsidRPr="0007511C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………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3261" w:type="dxa"/>
          </w:tcPr>
          <w:p w14:paraId="4DC34BDB" w14:textId="2E22F830" w:rsidR="0067535D" w:rsidRDefault="0067535D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7C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 xml:space="preserve"> NON-members</w:t>
            </w:r>
          </w:p>
          <w:p w14:paraId="0BB11AF3" w14:textId="77777777" w:rsidR="00EB1EEF" w:rsidRDefault="00EB1EEF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1EEF8" w14:textId="1CE4AC42" w:rsidR="0067535D" w:rsidRDefault="007F3BCA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>you/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r household </w:t>
            </w:r>
            <w:r w:rsidR="004719F0">
              <w:rPr>
                <w:rFonts w:ascii="Times New Roman" w:hAnsi="Times New Roman" w:cs="Times New Roman"/>
                <w:sz w:val="20"/>
                <w:szCs w:val="20"/>
              </w:rPr>
              <w:t>consider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>becom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="0067535D" w:rsidRPr="0007511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 xml:space="preserve"> future </w:t>
            </w:r>
            <w:r w:rsidR="0067535D" w:rsidRPr="0007511C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r w:rsidR="0067535D">
              <w:rPr>
                <w:rFonts w:ascii="Times New Roman" w:hAnsi="Times New Roman" w:cs="Times New Roman"/>
                <w:sz w:val="20"/>
                <w:szCs w:val="20"/>
              </w:rPr>
              <w:t xml:space="preserve"> of the iCHF scheme?</w:t>
            </w:r>
          </w:p>
          <w:p w14:paraId="747974D6" w14:textId="77777777" w:rsidR="0067535D" w:rsidRPr="0007511C" w:rsidRDefault="0067535D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84204A" w14:textId="77777777" w:rsidR="0067535D" w:rsidRPr="0007511C" w:rsidRDefault="0067535D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Yes….1</w:t>
            </w:r>
          </w:p>
          <w:p w14:paraId="579B7B40" w14:textId="1A786614" w:rsidR="0067535D" w:rsidRPr="0007511C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…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</w:tcPr>
          <w:p w14:paraId="7E1D1148" w14:textId="79106031" w:rsidR="0067535D" w:rsidRPr="0007511C" w:rsidRDefault="0067535D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C2CE4A1" w14:textId="7E9A6621" w:rsidR="0067535D" w:rsidRPr="00E708C2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="00B33789">
              <w:rPr>
                <w:rFonts w:ascii="Times New Roman" w:hAnsi="Times New Roman" w:cs="Times New Roman"/>
                <w:sz w:val="20"/>
                <w:szCs w:val="20"/>
              </w:rPr>
              <w:t xml:space="preserve">there </w:t>
            </w: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="00B33789">
              <w:rPr>
                <w:rFonts w:ascii="Times New Roman" w:hAnsi="Times New Roman" w:cs="Times New Roman"/>
                <w:sz w:val="20"/>
                <w:szCs w:val="20"/>
              </w:rPr>
              <w:t xml:space="preserve">members 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CE7819"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 xml:space="preserve">that </w:t>
            </w:r>
            <w:r w:rsidR="00B33789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r w:rsidR="00CD3D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 xml:space="preserve">other health insurance scheme 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besides </w:t>
            </w: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>iCHF?</w:t>
            </w:r>
          </w:p>
          <w:p w14:paraId="214BB681" w14:textId="77777777" w:rsidR="0067535D" w:rsidRPr="00E708C2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5274F" w14:textId="77777777" w:rsidR="0067535D" w:rsidRPr="00E708C2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>Yes……1</w:t>
            </w:r>
          </w:p>
          <w:p w14:paraId="4734B4CE" w14:textId="2556CFB5" w:rsidR="0067535D" w:rsidRPr="0007511C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>No…….2</w:t>
            </w:r>
            <w:r w:rsidR="008E7C28">
              <w:rPr>
                <w:rFonts w:ascii="Times New Roman" w:hAnsi="Times New Roman" w:cs="Times New Roman"/>
                <w:sz w:val="20"/>
                <w:szCs w:val="20"/>
              </w:rPr>
              <w:t xml:space="preserve"> (go to 04</w:t>
            </w:r>
            <w:r w:rsidR="00B07B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219CD435" w14:textId="3AFD12F5" w:rsidR="0067535D" w:rsidRPr="0007511C" w:rsidRDefault="0067535D" w:rsidP="0067535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204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751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85BE50" w14:textId="3FC01EB8" w:rsidR="0067535D" w:rsidRPr="00E708C2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B6240">
              <w:rPr>
                <w:rFonts w:ascii="Times New Roman" w:hAnsi="Times New Roman" w:cs="Times New Roman"/>
                <w:sz w:val="20"/>
                <w:szCs w:val="20"/>
              </w:rPr>
              <w:t xml:space="preserve">at type of insurance </w:t>
            </w:r>
            <w:r w:rsidRPr="00E708C2">
              <w:rPr>
                <w:rFonts w:ascii="Times New Roman" w:hAnsi="Times New Roman" w:cs="Times New Roman"/>
                <w:sz w:val="20"/>
                <w:szCs w:val="20"/>
              </w:rPr>
              <w:t>scheme?</w:t>
            </w:r>
          </w:p>
          <w:p w14:paraId="5DE2BA5C" w14:textId="77777777" w:rsidR="0067535D" w:rsidRPr="00E708C2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43735" w14:textId="77777777" w:rsidR="0067535D" w:rsidRPr="00E708C2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IF………………………...1</w:t>
            </w:r>
          </w:p>
          <w:p w14:paraId="4896D9A6" w14:textId="77777777" w:rsidR="0067535D" w:rsidRPr="00E708C2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…………………...…...…2</w:t>
            </w:r>
          </w:p>
          <w:p w14:paraId="5E2896A3" w14:textId="77777777" w:rsidR="0067535D" w:rsidRPr="00E708C2" w:rsidRDefault="0067535D" w:rsidP="00675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B…………………...…....3</w:t>
            </w:r>
          </w:p>
          <w:p w14:paraId="7566F7CE" w14:textId="3FBC0B29" w:rsidR="0067535D" w:rsidRPr="00E708C2" w:rsidRDefault="0067535D" w:rsidP="0067535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733FB3" w14:textId="77777777" w:rsidR="0067535D" w:rsidRDefault="0067535D">
      <w:pPr>
        <w:rPr>
          <w:rFonts w:ascii="Times New Roman" w:hAnsi="Times New Roman" w:cs="Times New Roman"/>
          <w:b/>
          <w:sz w:val="20"/>
          <w:szCs w:val="20"/>
        </w:rPr>
      </w:pPr>
    </w:p>
    <w:p w14:paraId="5E8AEA51" w14:textId="2551A157" w:rsidR="002F651A" w:rsidRDefault="009870CE" w:rsidP="002909F2">
      <w:pPr>
        <w:rPr>
          <w:rFonts w:ascii="Times New Roman" w:hAnsi="Times New Roman" w:cs="Times New Roman"/>
          <w:b/>
          <w:sz w:val="20"/>
          <w:szCs w:val="20"/>
        </w:rPr>
      </w:pPr>
      <w:r w:rsidRPr="0007511C">
        <w:rPr>
          <w:rFonts w:ascii="Times New Roman" w:hAnsi="Times New Roman" w:cs="Times New Roman"/>
          <w:b/>
          <w:sz w:val="20"/>
          <w:szCs w:val="20"/>
        </w:rPr>
        <w:t xml:space="preserve">Thank you for your time </w:t>
      </w:r>
      <w:r w:rsidR="0007511C" w:rsidRPr="0007511C">
        <w:rPr>
          <w:rFonts w:ascii="Times New Roman" w:hAnsi="Times New Roman" w:cs="Times New Roman"/>
          <w:b/>
          <w:sz w:val="20"/>
          <w:szCs w:val="20"/>
        </w:rPr>
        <w:t>and participation</w:t>
      </w:r>
    </w:p>
    <w:p w14:paraId="5002837B" w14:textId="7CC82786" w:rsidR="00746472" w:rsidRPr="0007511C" w:rsidRDefault="00746472" w:rsidP="002909F2">
      <w:pPr>
        <w:rPr>
          <w:rFonts w:ascii="Times New Roman" w:hAnsi="Times New Roman" w:cs="Times New Roman"/>
          <w:b/>
          <w:sz w:val="20"/>
          <w:szCs w:val="20"/>
        </w:rPr>
      </w:pPr>
    </w:p>
    <w:sectPr w:rsidR="00746472" w:rsidRPr="0007511C" w:rsidSect="00AC64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19FC3" w14:textId="77777777" w:rsidR="004E6240" w:rsidRDefault="004E6240" w:rsidP="002971F4">
      <w:pPr>
        <w:spacing w:after="0" w:line="240" w:lineRule="auto"/>
      </w:pPr>
      <w:r>
        <w:separator/>
      </w:r>
    </w:p>
  </w:endnote>
  <w:endnote w:type="continuationSeparator" w:id="0">
    <w:p w14:paraId="7DC67375" w14:textId="77777777" w:rsidR="004E6240" w:rsidRDefault="004E6240" w:rsidP="00297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B127D0" w14:textId="77777777" w:rsidR="004E6240" w:rsidRDefault="004E6240" w:rsidP="002971F4">
      <w:pPr>
        <w:spacing w:after="0" w:line="240" w:lineRule="auto"/>
      </w:pPr>
      <w:r>
        <w:separator/>
      </w:r>
    </w:p>
  </w:footnote>
  <w:footnote w:type="continuationSeparator" w:id="0">
    <w:p w14:paraId="2B66D263" w14:textId="77777777" w:rsidR="004E6240" w:rsidRDefault="004E6240" w:rsidP="002971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360A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D425526"/>
    <w:multiLevelType w:val="hybridMultilevel"/>
    <w:tmpl w:val="B8007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422A5C"/>
    <w:multiLevelType w:val="hybridMultilevel"/>
    <w:tmpl w:val="9E7EB5FA"/>
    <w:lvl w:ilvl="0" w:tplc="EE18A662">
      <w:start w:val="1"/>
      <w:numFmt w:val="decimalZero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DF168B"/>
    <w:multiLevelType w:val="hybridMultilevel"/>
    <w:tmpl w:val="26501A36"/>
    <w:lvl w:ilvl="0" w:tplc="7508494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966257"/>
    <w:multiLevelType w:val="hybridMultilevel"/>
    <w:tmpl w:val="BE3EFC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061EBE"/>
    <w:multiLevelType w:val="hybridMultilevel"/>
    <w:tmpl w:val="32CE4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D57FD1"/>
    <w:multiLevelType w:val="hybridMultilevel"/>
    <w:tmpl w:val="C34A6A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207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5A569D"/>
    <w:multiLevelType w:val="hybridMultilevel"/>
    <w:tmpl w:val="9D4A8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FD42AA"/>
    <w:multiLevelType w:val="hybridMultilevel"/>
    <w:tmpl w:val="03EA9956"/>
    <w:lvl w:ilvl="0" w:tplc="59F44C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2BA7B62"/>
    <w:multiLevelType w:val="hybridMultilevel"/>
    <w:tmpl w:val="08726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936EC9"/>
    <w:multiLevelType w:val="hybridMultilevel"/>
    <w:tmpl w:val="022E060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D02171"/>
    <w:multiLevelType w:val="hybridMultilevel"/>
    <w:tmpl w:val="C6680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C94D19"/>
    <w:multiLevelType w:val="hybridMultilevel"/>
    <w:tmpl w:val="E536DA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225E65"/>
    <w:multiLevelType w:val="hybridMultilevel"/>
    <w:tmpl w:val="37947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C573DF"/>
    <w:multiLevelType w:val="hybridMultilevel"/>
    <w:tmpl w:val="9564A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4920D5"/>
    <w:multiLevelType w:val="hybridMultilevel"/>
    <w:tmpl w:val="D85E3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D939A0"/>
    <w:multiLevelType w:val="hybridMultilevel"/>
    <w:tmpl w:val="8152A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317DD6"/>
    <w:multiLevelType w:val="hybridMultilevel"/>
    <w:tmpl w:val="7AE66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560CC4"/>
    <w:multiLevelType w:val="hybridMultilevel"/>
    <w:tmpl w:val="EBA00284"/>
    <w:lvl w:ilvl="0" w:tplc="F8CC37F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402D8D"/>
    <w:multiLevelType w:val="hybridMultilevel"/>
    <w:tmpl w:val="BFEA18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D359B7"/>
    <w:multiLevelType w:val="hybridMultilevel"/>
    <w:tmpl w:val="237EFA12"/>
    <w:lvl w:ilvl="0" w:tplc="7508494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9A2135"/>
    <w:multiLevelType w:val="hybridMultilevel"/>
    <w:tmpl w:val="18D27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1D0CAC"/>
    <w:multiLevelType w:val="hybridMultilevel"/>
    <w:tmpl w:val="8C8A05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C90534"/>
    <w:multiLevelType w:val="hybridMultilevel"/>
    <w:tmpl w:val="88E2D9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5C2024A"/>
    <w:multiLevelType w:val="hybridMultilevel"/>
    <w:tmpl w:val="6BF62F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5249FF"/>
    <w:multiLevelType w:val="hybridMultilevel"/>
    <w:tmpl w:val="17A0D56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99C6042"/>
    <w:multiLevelType w:val="hybridMultilevel"/>
    <w:tmpl w:val="FF9EFF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45572C"/>
    <w:multiLevelType w:val="hybridMultilevel"/>
    <w:tmpl w:val="0916103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72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4552D3"/>
    <w:multiLevelType w:val="hybridMultilevel"/>
    <w:tmpl w:val="49EEBF94"/>
    <w:lvl w:ilvl="0" w:tplc="7508494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0B7647"/>
    <w:multiLevelType w:val="hybridMultilevel"/>
    <w:tmpl w:val="0F38411A"/>
    <w:lvl w:ilvl="0" w:tplc="3C46ACA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201179"/>
    <w:multiLevelType w:val="hybridMultilevel"/>
    <w:tmpl w:val="7686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9"/>
  </w:num>
  <w:num w:numId="6">
    <w:abstractNumId w:val="21"/>
  </w:num>
  <w:num w:numId="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</w:num>
  <w:num w:numId="11">
    <w:abstractNumId w:val="16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8"/>
  </w:num>
  <w:num w:numId="16">
    <w:abstractNumId w:val="11"/>
  </w:num>
  <w:num w:numId="1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23"/>
  </w:num>
  <w:num w:numId="20">
    <w:abstractNumId w:val="15"/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7"/>
  </w:num>
  <w:num w:numId="23">
    <w:abstractNumId w:val="30"/>
  </w:num>
  <w:num w:numId="24">
    <w:abstractNumId w:val="27"/>
  </w:num>
  <w:num w:numId="25">
    <w:abstractNumId w:val="0"/>
  </w:num>
  <w:num w:numId="26">
    <w:abstractNumId w:val="1"/>
  </w:num>
  <w:num w:numId="27">
    <w:abstractNumId w:val="20"/>
  </w:num>
  <w:num w:numId="28">
    <w:abstractNumId w:val="3"/>
  </w:num>
  <w:num w:numId="29">
    <w:abstractNumId w:val="28"/>
  </w:num>
  <w:num w:numId="30">
    <w:abstractNumId w:val="4"/>
  </w:num>
  <w:num w:numId="31">
    <w:abstractNumId w:val="7"/>
  </w:num>
  <w:num w:numId="32">
    <w:abstractNumId w:val="29"/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DQ3tTAxsTA2MzdR0lEKTi0uzszPAykwrAUAA4G5fCwAAAA="/>
  </w:docVars>
  <w:rsids>
    <w:rsidRoot w:val="00AC64AA"/>
    <w:rsid w:val="00001722"/>
    <w:rsid w:val="00001D9A"/>
    <w:rsid w:val="000048F7"/>
    <w:rsid w:val="00005CE2"/>
    <w:rsid w:val="00007D5E"/>
    <w:rsid w:val="0001096F"/>
    <w:rsid w:val="00015BF4"/>
    <w:rsid w:val="00016965"/>
    <w:rsid w:val="00016C04"/>
    <w:rsid w:val="00017262"/>
    <w:rsid w:val="00020015"/>
    <w:rsid w:val="00021724"/>
    <w:rsid w:val="00021F36"/>
    <w:rsid w:val="00024244"/>
    <w:rsid w:val="0002614F"/>
    <w:rsid w:val="00030F27"/>
    <w:rsid w:val="000318A9"/>
    <w:rsid w:val="0003409B"/>
    <w:rsid w:val="0003544C"/>
    <w:rsid w:val="00035F88"/>
    <w:rsid w:val="00035F9F"/>
    <w:rsid w:val="00036337"/>
    <w:rsid w:val="00036504"/>
    <w:rsid w:val="000414AA"/>
    <w:rsid w:val="00042A5A"/>
    <w:rsid w:val="00043B88"/>
    <w:rsid w:val="00055AAC"/>
    <w:rsid w:val="00057796"/>
    <w:rsid w:val="00064378"/>
    <w:rsid w:val="00064695"/>
    <w:rsid w:val="000654DB"/>
    <w:rsid w:val="00070AD6"/>
    <w:rsid w:val="00074BE7"/>
    <w:rsid w:val="0007511C"/>
    <w:rsid w:val="00075CAD"/>
    <w:rsid w:val="000765AC"/>
    <w:rsid w:val="00080E08"/>
    <w:rsid w:val="000823A0"/>
    <w:rsid w:val="00083655"/>
    <w:rsid w:val="0009517A"/>
    <w:rsid w:val="00095D59"/>
    <w:rsid w:val="000A79FC"/>
    <w:rsid w:val="000B0C61"/>
    <w:rsid w:val="000B1294"/>
    <w:rsid w:val="000B1397"/>
    <w:rsid w:val="000B1C07"/>
    <w:rsid w:val="000B2D69"/>
    <w:rsid w:val="000B36AA"/>
    <w:rsid w:val="000C0851"/>
    <w:rsid w:val="000C0CD7"/>
    <w:rsid w:val="000C0EDB"/>
    <w:rsid w:val="000C199B"/>
    <w:rsid w:val="000C2FDE"/>
    <w:rsid w:val="000C3645"/>
    <w:rsid w:val="000C71BB"/>
    <w:rsid w:val="000D15F9"/>
    <w:rsid w:val="000D2EBC"/>
    <w:rsid w:val="000D4841"/>
    <w:rsid w:val="000D4C0D"/>
    <w:rsid w:val="000D5761"/>
    <w:rsid w:val="000E040F"/>
    <w:rsid w:val="000E6CDE"/>
    <w:rsid w:val="000F0B8B"/>
    <w:rsid w:val="000F1F4C"/>
    <w:rsid w:val="000F1F64"/>
    <w:rsid w:val="000F403E"/>
    <w:rsid w:val="00102F53"/>
    <w:rsid w:val="00103574"/>
    <w:rsid w:val="00103FCB"/>
    <w:rsid w:val="00105C1D"/>
    <w:rsid w:val="00112B3B"/>
    <w:rsid w:val="00112EDD"/>
    <w:rsid w:val="001135A7"/>
    <w:rsid w:val="00113AEA"/>
    <w:rsid w:val="00113C8D"/>
    <w:rsid w:val="00126294"/>
    <w:rsid w:val="00127B27"/>
    <w:rsid w:val="00127E30"/>
    <w:rsid w:val="00132D86"/>
    <w:rsid w:val="00133C5B"/>
    <w:rsid w:val="001352C7"/>
    <w:rsid w:val="00135E6E"/>
    <w:rsid w:val="00141025"/>
    <w:rsid w:val="00152CDC"/>
    <w:rsid w:val="00154C47"/>
    <w:rsid w:val="0015553B"/>
    <w:rsid w:val="00155D8D"/>
    <w:rsid w:val="00155DF7"/>
    <w:rsid w:val="00156577"/>
    <w:rsid w:val="001571B3"/>
    <w:rsid w:val="0016255C"/>
    <w:rsid w:val="00162CC8"/>
    <w:rsid w:val="0016416D"/>
    <w:rsid w:val="00164583"/>
    <w:rsid w:val="00164CA0"/>
    <w:rsid w:val="001704C1"/>
    <w:rsid w:val="001728EA"/>
    <w:rsid w:val="00174CAA"/>
    <w:rsid w:val="00175AA5"/>
    <w:rsid w:val="001800B5"/>
    <w:rsid w:val="00185306"/>
    <w:rsid w:val="00187E3D"/>
    <w:rsid w:val="00187F3D"/>
    <w:rsid w:val="001909FD"/>
    <w:rsid w:val="0019166A"/>
    <w:rsid w:val="00191CE7"/>
    <w:rsid w:val="00192BF5"/>
    <w:rsid w:val="001936A6"/>
    <w:rsid w:val="001948AC"/>
    <w:rsid w:val="001A1247"/>
    <w:rsid w:val="001A4A4B"/>
    <w:rsid w:val="001A4D11"/>
    <w:rsid w:val="001A5C3D"/>
    <w:rsid w:val="001B10BB"/>
    <w:rsid w:val="001B1DC6"/>
    <w:rsid w:val="001B45DD"/>
    <w:rsid w:val="001B77CF"/>
    <w:rsid w:val="001C2B67"/>
    <w:rsid w:val="001C4403"/>
    <w:rsid w:val="001C7EB5"/>
    <w:rsid w:val="001D0E05"/>
    <w:rsid w:val="001D1E7D"/>
    <w:rsid w:val="001D29CD"/>
    <w:rsid w:val="001D3F16"/>
    <w:rsid w:val="001D4CFE"/>
    <w:rsid w:val="001F1D49"/>
    <w:rsid w:val="001F1D83"/>
    <w:rsid w:val="001F302F"/>
    <w:rsid w:val="001F3094"/>
    <w:rsid w:val="001F39B1"/>
    <w:rsid w:val="001F5673"/>
    <w:rsid w:val="001F613A"/>
    <w:rsid w:val="0020219F"/>
    <w:rsid w:val="00203432"/>
    <w:rsid w:val="00204A22"/>
    <w:rsid w:val="0021064D"/>
    <w:rsid w:val="00211CBC"/>
    <w:rsid w:val="00215F17"/>
    <w:rsid w:val="00216A6D"/>
    <w:rsid w:val="00221A78"/>
    <w:rsid w:val="00221F22"/>
    <w:rsid w:val="00222658"/>
    <w:rsid w:val="00222F43"/>
    <w:rsid w:val="00223B4B"/>
    <w:rsid w:val="00241081"/>
    <w:rsid w:val="00242951"/>
    <w:rsid w:val="00243328"/>
    <w:rsid w:val="002452F3"/>
    <w:rsid w:val="002472AB"/>
    <w:rsid w:val="00247530"/>
    <w:rsid w:val="002476C4"/>
    <w:rsid w:val="0025166E"/>
    <w:rsid w:val="00253E87"/>
    <w:rsid w:val="00256EFF"/>
    <w:rsid w:val="002650B6"/>
    <w:rsid w:val="00265DEC"/>
    <w:rsid w:val="0026766B"/>
    <w:rsid w:val="00270411"/>
    <w:rsid w:val="002716D9"/>
    <w:rsid w:val="00271723"/>
    <w:rsid w:val="00273479"/>
    <w:rsid w:val="00273C92"/>
    <w:rsid w:val="002744D5"/>
    <w:rsid w:val="00275F70"/>
    <w:rsid w:val="00276A5E"/>
    <w:rsid w:val="00280E77"/>
    <w:rsid w:val="00280E9F"/>
    <w:rsid w:val="00281A23"/>
    <w:rsid w:val="00281A84"/>
    <w:rsid w:val="00282697"/>
    <w:rsid w:val="00284895"/>
    <w:rsid w:val="002909F2"/>
    <w:rsid w:val="00291F65"/>
    <w:rsid w:val="00295464"/>
    <w:rsid w:val="00295788"/>
    <w:rsid w:val="002971F4"/>
    <w:rsid w:val="002A378A"/>
    <w:rsid w:val="002B0A7A"/>
    <w:rsid w:val="002B516D"/>
    <w:rsid w:val="002C1AAE"/>
    <w:rsid w:val="002C6ECE"/>
    <w:rsid w:val="002D63E3"/>
    <w:rsid w:val="002E5936"/>
    <w:rsid w:val="002E6247"/>
    <w:rsid w:val="002E6C7E"/>
    <w:rsid w:val="002E7443"/>
    <w:rsid w:val="002F01FD"/>
    <w:rsid w:val="002F209F"/>
    <w:rsid w:val="002F242D"/>
    <w:rsid w:val="002F5F70"/>
    <w:rsid w:val="002F651A"/>
    <w:rsid w:val="003035C3"/>
    <w:rsid w:val="0030382C"/>
    <w:rsid w:val="00304784"/>
    <w:rsid w:val="00304FAA"/>
    <w:rsid w:val="003120CD"/>
    <w:rsid w:val="0031220F"/>
    <w:rsid w:val="00313343"/>
    <w:rsid w:val="003147C2"/>
    <w:rsid w:val="00322C96"/>
    <w:rsid w:val="00325065"/>
    <w:rsid w:val="00325F69"/>
    <w:rsid w:val="00327CCC"/>
    <w:rsid w:val="00330932"/>
    <w:rsid w:val="003326EB"/>
    <w:rsid w:val="00336A27"/>
    <w:rsid w:val="0034302D"/>
    <w:rsid w:val="003432C7"/>
    <w:rsid w:val="0034771B"/>
    <w:rsid w:val="00347ED0"/>
    <w:rsid w:val="00350D74"/>
    <w:rsid w:val="00351827"/>
    <w:rsid w:val="00355042"/>
    <w:rsid w:val="00362A41"/>
    <w:rsid w:val="00367F91"/>
    <w:rsid w:val="003719E1"/>
    <w:rsid w:val="0037204E"/>
    <w:rsid w:val="00373147"/>
    <w:rsid w:val="00376867"/>
    <w:rsid w:val="00376AD6"/>
    <w:rsid w:val="003971C4"/>
    <w:rsid w:val="003A2B6C"/>
    <w:rsid w:val="003B2F28"/>
    <w:rsid w:val="003C379A"/>
    <w:rsid w:val="003C79C7"/>
    <w:rsid w:val="003D449A"/>
    <w:rsid w:val="003D4FCC"/>
    <w:rsid w:val="003E0053"/>
    <w:rsid w:val="003E5D77"/>
    <w:rsid w:val="003F1521"/>
    <w:rsid w:val="003F2CAB"/>
    <w:rsid w:val="003F67A4"/>
    <w:rsid w:val="00401C02"/>
    <w:rsid w:val="00403E30"/>
    <w:rsid w:val="004044FF"/>
    <w:rsid w:val="00404DAC"/>
    <w:rsid w:val="004062B0"/>
    <w:rsid w:val="00407EFE"/>
    <w:rsid w:val="00412EA4"/>
    <w:rsid w:val="00414213"/>
    <w:rsid w:val="00417C49"/>
    <w:rsid w:val="004204E3"/>
    <w:rsid w:val="00427FD3"/>
    <w:rsid w:val="00430F34"/>
    <w:rsid w:val="00432794"/>
    <w:rsid w:val="00440F72"/>
    <w:rsid w:val="004462BB"/>
    <w:rsid w:val="00446611"/>
    <w:rsid w:val="0044686D"/>
    <w:rsid w:val="004475FA"/>
    <w:rsid w:val="00455DC2"/>
    <w:rsid w:val="00461C4B"/>
    <w:rsid w:val="00462FFD"/>
    <w:rsid w:val="00463962"/>
    <w:rsid w:val="0046609D"/>
    <w:rsid w:val="00470023"/>
    <w:rsid w:val="004719F0"/>
    <w:rsid w:val="00471CE7"/>
    <w:rsid w:val="004734DB"/>
    <w:rsid w:val="0047585A"/>
    <w:rsid w:val="00475FB9"/>
    <w:rsid w:val="00476D48"/>
    <w:rsid w:val="00477384"/>
    <w:rsid w:val="00477F57"/>
    <w:rsid w:val="00480B92"/>
    <w:rsid w:val="004811CE"/>
    <w:rsid w:val="0048390A"/>
    <w:rsid w:val="0048738E"/>
    <w:rsid w:val="004875FC"/>
    <w:rsid w:val="00492305"/>
    <w:rsid w:val="004A07A5"/>
    <w:rsid w:val="004A6751"/>
    <w:rsid w:val="004A7E8D"/>
    <w:rsid w:val="004B5451"/>
    <w:rsid w:val="004B6B5E"/>
    <w:rsid w:val="004B7729"/>
    <w:rsid w:val="004C029F"/>
    <w:rsid w:val="004C1ADF"/>
    <w:rsid w:val="004C5626"/>
    <w:rsid w:val="004C7BD5"/>
    <w:rsid w:val="004D14FD"/>
    <w:rsid w:val="004D1FCB"/>
    <w:rsid w:val="004D4145"/>
    <w:rsid w:val="004D54C4"/>
    <w:rsid w:val="004E0691"/>
    <w:rsid w:val="004E368A"/>
    <w:rsid w:val="004E6240"/>
    <w:rsid w:val="004E7BCF"/>
    <w:rsid w:val="004F117C"/>
    <w:rsid w:val="004F36A3"/>
    <w:rsid w:val="004F37EA"/>
    <w:rsid w:val="004F6CDC"/>
    <w:rsid w:val="004F7277"/>
    <w:rsid w:val="004F7E9F"/>
    <w:rsid w:val="00506514"/>
    <w:rsid w:val="00507BA4"/>
    <w:rsid w:val="00507C6B"/>
    <w:rsid w:val="005101E0"/>
    <w:rsid w:val="00510E36"/>
    <w:rsid w:val="00514DA3"/>
    <w:rsid w:val="005231A7"/>
    <w:rsid w:val="005273C9"/>
    <w:rsid w:val="00542607"/>
    <w:rsid w:val="0054412E"/>
    <w:rsid w:val="005468A6"/>
    <w:rsid w:val="00550217"/>
    <w:rsid w:val="00552FDC"/>
    <w:rsid w:val="0056226B"/>
    <w:rsid w:val="00571531"/>
    <w:rsid w:val="00571DB1"/>
    <w:rsid w:val="005756D9"/>
    <w:rsid w:val="00576378"/>
    <w:rsid w:val="00576703"/>
    <w:rsid w:val="00583E4D"/>
    <w:rsid w:val="00595651"/>
    <w:rsid w:val="00597CFA"/>
    <w:rsid w:val="005A280C"/>
    <w:rsid w:val="005A2A9C"/>
    <w:rsid w:val="005A704D"/>
    <w:rsid w:val="005B0CDC"/>
    <w:rsid w:val="005B25D8"/>
    <w:rsid w:val="005B4A12"/>
    <w:rsid w:val="005B7A4D"/>
    <w:rsid w:val="005C311B"/>
    <w:rsid w:val="005C4865"/>
    <w:rsid w:val="005C4A0E"/>
    <w:rsid w:val="005C6779"/>
    <w:rsid w:val="005D0685"/>
    <w:rsid w:val="005D3178"/>
    <w:rsid w:val="005D3681"/>
    <w:rsid w:val="005D59F3"/>
    <w:rsid w:val="005D63BD"/>
    <w:rsid w:val="005D7470"/>
    <w:rsid w:val="005E1FB6"/>
    <w:rsid w:val="005E5F1A"/>
    <w:rsid w:val="005E67DF"/>
    <w:rsid w:val="005E709B"/>
    <w:rsid w:val="005E70D7"/>
    <w:rsid w:val="005F3CDE"/>
    <w:rsid w:val="005F4793"/>
    <w:rsid w:val="005F796F"/>
    <w:rsid w:val="005F7EE6"/>
    <w:rsid w:val="00601C10"/>
    <w:rsid w:val="00613D1D"/>
    <w:rsid w:val="00623866"/>
    <w:rsid w:val="0062438E"/>
    <w:rsid w:val="00625E9A"/>
    <w:rsid w:val="006414E3"/>
    <w:rsid w:val="00641972"/>
    <w:rsid w:val="00642365"/>
    <w:rsid w:val="0064478B"/>
    <w:rsid w:val="00650E5E"/>
    <w:rsid w:val="00655D3A"/>
    <w:rsid w:val="00656E0B"/>
    <w:rsid w:val="006602C5"/>
    <w:rsid w:val="00662EE1"/>
    <w:rsid w:val="00663036"/>
    <w:rsid w:val="00663704"/>
    <w:rsid w:val="00670D2B"/>
    <w:rsid w:val="00673DF0"/>
    <w:rsid w:val="0067535D"/>
    <w:rsid w:val="00676356"/>
    <w:rsid w:val="006828EB"/>
    <w:rsid w:val="006847D8"/>
    <w:rsid w:val="0069044A"/>
    <w:rsid w:val="006944D7"/>
    <w:rsid w:val="00694EF8"/>
    <w:rsid w:val="00695C0B"/>
    <w:rsid w:val="006B1CAA"/>
    <w:rsid w:val="006B41B7"/>
    <w:rsid w:val="006B79CC"/>
    <w:rsid w:val="006C03E2"/>
    <w:rsid w:val="006C4C30"/>
    <w:rsid w:val="006C4F3A"/>
    <w:rsid w:val="006C5BBD"/>
    <w:rsid w:val="006D174A"/>
    <w:rsid w:val="006D2BFF"/>
    <w:rsid w:val="006D6D67"/>
    <w:rsid w:val="006D7B22"/>
    <w:rsid w:val="006E52B4"/>
    <w:rsid w:val="006E55F9"/>
    <w:rsid w:val="006E622D"/>
    <w:rsid w:val="006E6346"/>
    <w:rsid w:val="006F1A45"/>
    <w:rsid w:val="006F4E67"/>
    <w:rsid w:val="006F6326"/>
    <w:rsid w:val="007009C4"/>
    <w:rsid w:val="00704418"/>
    <w:rsid w:val="00704ABF"/>
    <w:rsid w:val="00705AC8"/>
    <w:rsid w:val="0071671A"/>
    <w:rsid w:val="00722D5F"/>
    <w:rsid w:val="007240BC"/>
    <w:rsid w:val="00725651"/>
    <w:rsid w:val="0072579D"/>
    <w:rsid w:val="00730854"/>
    <w:rsid w:val="007309D9"/>
    <w:rsid w:val="00730D9A"/>
    <w:rsid w:val="0073246C"/>
    <w:rsid w:val="00735FA7"/>
    <w:rsid w:val="00740535"/>
    <w:rsid w:val="00746472"/>
    <w:rsid w:val="00752728"/>
    <w:rsid w:val="00756463"/>
    <w:rsid w:val="00757688"/>
    <w:rsid w:val="00760B43"/>
    <w:rsid w:val="00766D00"/>
    <w:rsid w:val="007672D6"/>
    <w:rsid w:val="00771FCA"/>
    <w:rsid w:val="00772F38"/>
    <w:rsid w:val="0078249E"/>
    <w:rsid w:val="007861BA"/>
    <w:rsid w:val="007932BD"/>
    <w:rsid w:val="00794490"/>
    <w:rsid w:val="0079627E"/>
    <w:rsid w:val="007A3CC2"/>
    <w:rsid w:val="007A730D"/>
    <w:rsid w:val="007B3706"/>
    <w:rsid w:val="007B5661"/>
    <w:rsid w:val="007B5DE9"/>
    <w:rsid w:val="007C3F48"/>
    <w:rsid w:val="007C5A71"/>
    <w:rsid w:val="007D006D"/>
    <w:rsid w:val="007D0E00"/>
    <w:rsid w:val="007D36E4"/>
    <w:rsid w:val="007D6B9F"/>
    <w:rsid w:val="007D7263"/>
    <w:rsid w:val="007D7F64"/>
    <w:rsid w:val="007E0C93"/>
    <w:rsid w:val="007E14EB"/>
    <w:rsid w:val="007E3731"/>
    <w:rsid w:val="007E6757"/>
    <w:rsid w:val="007F16B3"/>
    <w:rsid w:val="007F1D2D"/>
    <w:rsid w:val="007F2358"/>
    <w:rsid w:val="007F2D3A"/>
    <w:rsid w:val="007F3BCA"/>
    <w:rsid w:val="007F52C4"/>
    <w:rsid w:val="007F5E6C"/>
    <w:rsid w:val="00803907"/>
    <w:rsid w:val="008043CC"/>
    <w:rsid w:val="008059B6"/>
    <w:rsid w:val="008129FC"/>
    <w:rsid w:val="008147A2"/>
    <w:rsid w:val="00816C4B"/>
    <w:rsid w:val="0082012F"/>
    <w:rsid w:val="0082027A"/>
    <w:rsid w:val="00822403"/>
    <w:rsid w:val="0082596C"/>
    <w:rsid w:val="00825ADA"/>
    <w:rsid w:val="00831FCB"/>
    <w:rsid w:val="00837F50"/>
    <w:rsid w:val="00846F7D"/>
    <w:rsid w:val="00853126"/>
    <w:rsid w:val="00853751"/>
    <w:rsid w:val="00857E35"/>
    <w:rsid w:val="00860EC3"/>
    <w:rsid w:val="008632FF"/>
    <w:rsid w:val="00864EE7"/>
    <w:rsid w:val="00872080"/>
    <w:rsid w:val="00874C56"/>
    <w:rsid w:val="00876D1B"/>
    <w:rsid w:val="008807AB"/>
    <w:rsid w:val="008854B2"/>
    <w:rsid w:val="00887DAC"/>
    <w:rsid w:val="008939C8"/>
    <w:rsid w:val="00895492"/>
    <w:rsid w:val="008A369E"/>
    <w:rsid w:val="008A3FE5"/>
    <w:rsid w:val="008A55DE"/>
    <w:rsid w:val="008B0EFD"/>
    <w:rsid w:val="008B1F83"/>
    <w:rsid w:val="008B418E"/>
    <w:rsid w:val="008B5340"/>
    <w:rsid w:val="008B690E"/>
    <w:rsid w:val="008C19AD"/>
    <w:rsid w:val="008C3693"/>
    <w:rsid w:val="008C4962"/>
    <w:rsid w:val="008C740C"/>
    <w:rsid w:val="008E177F"/>
    <w:rsid w:val="008E290D"/>
    <w:rsid w:val="008E7C28"/>
    <w:rsid w:val="008F5B0A"/>
    <w:rsid w:val="008F6848"/>
    <w:rsid w:val="00901493"/>
    <w:rsid w:val="00906BE0"/>
    <w:rsid w:val="00906DE0"/>
    <w:rsid w:val="00911833"/>
    <w:rsid w:val="0091292C"/>
    <w:rsid w:val="00920D65"/>
    <w:rsid w:val="0092281E"/>
    <w:rsid w:val="00922FA5"/>
    <w:rsid w:val="009310F2"/>
    <w:rsid w:val="009314B7"/>
    <w:rsid w:val="009319EE"/>
    <w:rsid w:val="00937F64"/>
    <w:rsid w:val="0094160B"/>
    <w:rsid w:val="0094465A"/>
    <w:rsid w:val="00954D3B"/>
    <w:rsid w:val="00955FDC"/>
    <w:rsid w:val="00957C6B"/>
    <w:rsid w:val="00960902"/>
    <w:rsid w:val="00960EFE"/>
    <w:rsid w:val="009621E1"/>
    <w:rsid w:val="00962C8E"/>
    <w:rsid w:val="00965253"/>
    <w:rsid w:val="00966FF2"/>
    <w:rsid w:val="00967B02"/>
    <w:rsid w:val="009710B2"/>
    <w:rsid w:val="00972955"/>
    <w:rsid w:val="00973158"/>
    <w:rsid w:val="00974288"/>
    <w:rsid w:val="00975827"/>
    <w:rsid w:val="00977FBD"/>
    <w:rsid w:val="00982FD3"/>
    <w:rsid w:val="00986570"/>
    <w:rsid w:val="009868AE"/>
    <w:rsid w:val="009870CE"/>
    <w:rsid w:val="00996266"/>
    <w:rsid w:val="009A054B"/>
    <w:rsid w:val="009A0D6C"/>
    <w:rsid w:val="009A3369"/>
    <w:rsid w:val="009A3AD7"/>
    <w:rsid w:val="009A41D9"/>
    <w:rsid w:val="009A4C22"/>
    <w:rsid w:val="009A575E"/>
    <w:rsid w:val="009A7439"/>
    <w:rsid w:val="009B3303"/>
    <w:rsid w:val="009B5F3D"/>
    <w:rsid w:val="009B7963"/>
    <w:rsid w:val="009C451C"/>
    <w:rsid w:val="009D03DD"/>
    <w:rsid w:val="009D1B5F"/>
    <w:rsid w:val="009D3572"/>
    <w:rsid w:val="009D7C83"/>
    <w:rsid w:val="009E7105"/>
    <w:rsid w:val="009F25CB"/>
    <w:rsid w:val="009F56ED"/>
    <w:rsid w:val="009F7C36"/>
    <w:rsid w:val="00A0334F"/>
    <w:rsid w:val="00A03D00"/>
    <w:rsid w:val="00A118AC"/>
    <w:rsid w:val="00A12A2C"/>
    <w:rsid w:val="00A13DA8"/>
    <w:rsid w:val="00A159B2"/>
    <w:rsid w:val="00A15D39"/>
    <w:rsid w:val="00A23145"/>
    <w:rsid w:val="00A23EE9"/>
    <w:rsid w:val="00A27FDA"/>
    <w:rsid w:val="00A3300B"/>
    <w:rsid w:val="00A4328B"/>
    <w:rsid w:val="00A4486A"/>
    <w:rsid w:val="00A4520C"/>
    <w:rsid w:val="00A4540F"/>
    <w:rsid w:val="00A471BF"/>
    <w:rsid w:val="00A57BCD"/>
    <w:rsid w:val="00A601A6"/>
    <w:rsid w:val="00A613C7"/>
    <w:rsid w:val="00A63FF3"/>
    <w:rsid w:val="00A70A73"/>
    <w:rsid w:val="00A716F8"/>
    <w:rsid w:val="00A765B2"/>
    <w:rsid w:val="00A77F1B"/>
    <w:rsid w:val="00A80ACB"/>
    <w:rsid w:val="00A80B22"/>
    <w:rsid w:val="00A813F4"/>
    <w:rsid w:val="00A846DB"/>
    <w:rsid w:val="00A872FF"/>
    <w:rsid w:val="00A933FB"/>
    <w:rsid w:val="00A95067"/>
    <w:rsid w:val="00A9635B"/>
    <w:rsid w:val="00A976B8"/>
    <w:rsid w:val="00A9773E"/>
    <w:rsid w:val="00AA118C"/>
    <w:rsid w:val="00AA28D4"/>
    <w:rsid w:val="00AA3BD3"/>
    <w:rsid w:val="00AA4FA4"/>
    <w:rsid w:val="00AA6DEB"/>
    <w:rsid w:val="00AB166B"/>
    <w:rsid w:val="00AB1FD8"/>
    <w:rsid w:val="00AB200B"/>
    <w:rsid w:val="00AB2B39"/>
    <w:rsid w:val="00AB4CA6"/>
    <w:rsid w:val="00AC0208"/>
    <w:rsid w:val="00AC1D5A"/>
    <w:rsid w:val="00AC3E60"/>
    <w:rsid w:val="00AC6370"/>
    <w:rsid w:val="00AC64AA"/>
    <w:rsid w:val="00AC6DC9"/>
    <w:rsid w:val="00AD14FE"/>
    <w:rsid w:val="00AD43FA"/>
    <w:rsid w:val="00AE7064"/>
    <w:rsid w:val="00AE72BF"/>
    <w:rsid w:val="00AE745F"/>
    <w:rsid w:val="00AF10AD"/>
    <w:rsid w:val="00AF2CFE"/>
    <w:rsid w:val="00AF4F6D"/>
    <w:rsid w:val="00AF77AE"/>
    <w:rsid w:val="00B02D70"/>
    <w:rsid w:val="00B07B41"/>
    <w:rsid w:val="00B1044F"/>
    <w:rsid w:val="00B11418"/>
    <w:rsid w:val="00B20C6B"/>
    <w:rsid w:val="00B21A78"/>
    <w:rsid w:val="00B228F3"/>
    <w:rsid w:val="00B23319"/>
    <w:rsid w:val="00B24B69"/>
    <w:rsid w:val="00B30F67"/>
    <w:rsid w:val="00B32E7F"/>
    <w:rsid w:val="00B3377D"/>
    <w:rsid w:val="00B33789"/>
    <w:rsid w:val="00B34F4E"/>
    <w:rsid w:val="00B35E3C"/>
    <w:rsid w:val="00B36221"/>
    <w:rsid w:val="00B52593"/>
    <w:rsid w:val="00B56516"/>
    <w:rsid w:val="00B57691"/>
    <w:rsid w:val="00B57B5F"/>
    <w:rsid w:val="00B61553"/>
    <w:rsid w:val="00B65B27"/>
    <w:rsid w:val="00B67DF3"/>
    <w:rsid w:val="00B70AB2"/>
    <w:rsid w:val="00B7486A"/>
    <w:rsid w:val="00B74B66"/>
    <w:rsid w:val="00B76E43"/>
    <w:rsid w:val="00B813B9"/>
    <w:rsid w:val="00B81EC0"/>
    <w:rsid w:val="00B9255D"/>
    <w:rsid w:val="00B94270"/>
    <w:rsid w:val="00B9718D"/>
    <w:rsid w:val="00BA6895"/>
    <w:rsid w:val="00BA7D6D"/>
    <w:rsid w:val="00BB0250"/>
    <w:rsid w:val="00BB07D1"/>
    <w:rsid w:val="00BB4418"/>
    <w:rsid w:val="00BC1DA2"/>
    <w:rsid w:val="00BC349B"/>
    <w:rsid w:val="00BC4D90"/>
    <w:rsid w:val="00BC4DC0"/>
    <w:rsid w:val="00BC7BA3"/>
    <w:rsid w:val="00BC7C92"/>
    <w:rsid w:val="00BD1BAE"/>
    <w:rsid w:val="00BD2F0D"/>
    <w:rsid w:val="00BD7437"/>
    <w:rsid w:val="00BE090F"/>
    <w:rsid w:val="00BE3AC8"/>
    <w:rsid w:val="00BE59FD"/>
    <w:rsid w:val="00BE5F2F"/>
    <w:rsid w:val="00BE7A1F"/>
    <w:rsid w:val="00BF0480"/>
    <w:rsid w:val="00BF0F6A"/>
    <w:rsid w:val="00BF2063"/>
    <w:rsid w:val="00BF26DD"/>
    <w:rsid w:val="00BF55A6"/>
    <w:rsid w:val="00BF566A"/>
    <w:rsid w:val="00BF7320"/>
    <w:rsid w:val="00C00268"/>
    <w:rsid w:val="00C05B12"/>
    <w:rsid w:val="00C07597"/>
    <w:rsid w:val="00C1304B"/>
    <w:rsid w:val="00C133D4"/>
    <w:rsid w:val="00C155F9"/>
    <w:rsid w:val="00C21127"/>
    <w:rsid w:val="00C3220B"/>
    <w:rsid w:val="00C34216"/>
    <w:rsid w:val="00C375CD"/>
    <w:rsid w:val="00C42087"/>
    <w:rsid w:val="00C44DA1"/>
    <w:rsid w:val="00C47E3C"/>
    <w:rsid w:val="00C51D32"/>
    <w:rsid w:val="00C540A3"/>
    <w:rsid w:val="00C55A35"/>
    <w:rsid w:val="00C64870"/>
    <w:rsid w:val="00C648C4"/>
    <w:rsid w:val="00C70EDE"/>
    <w:rsid w:val="00C71629"/>
    <w:rsid w:val="00C71D01"/>
    <w:rsid w:val="00C74DED"/>
    <w:rsid w:val="00C80190"/>
    <w:rsid w:val="00C82BD2"/>
    <w:rsid w:val="00C842D0"/>
    <w:rsid w:val="00C92661"/>
    <w:rsid w:val="00C94175"/>
    <w:rsid w:val="00CA38EA"/>
    <w:rsid w:val="00CA4443"/>
    <w:rsid w:val="00CA7792"/>
    <w:rsid w:val="00CB4518"/>
    <w:rsid w:val="00CB4C78"/>
    <w:rsid w:val="00CB5E69"/>
    <w:rsid w:val="00CC2C79"/>
    <w:rsid w:val="00CC2F63"/>
    <w:rsid w:val="00CC6380"/>
    <w:rsid w:val="00CD3CD8"/>
    <w:rsid w:val="00CD3D75"/>
    <w:rsid w:val="00CD4DAF"/>
    <w:rsid w:val="00CD575C"/>
    <w:rsid w:val="00CE1292"/>
    <w:rsid w:val="00CE7819"/>
    <w:rsid w:val="00CF2A82"/>
    <w:rsid w:val="00D0161D"/>
    <w:rsid w:val="00D03AB2"/>
    <w:rsid w:val="00D04353"/>
    <w:rsid w:val="00D04627"/>
    <w:rsid w:val="00D05225"/>
    <w:rsid w:val="00D068E0"/>
    <w:rsid w:val="00D0776A"/>
    <w:rsid w:val="00D109E8"/>
    <w:rsid w:val="00D134B5"/>
    <w:rsid w:val="00D138FF"/>
    <w:rsid w:val="00D146B5"/>
    <w:rsid w:val="00D16432"/>
    <w:rsid w:val="00D17B18"/>
    <w:rsid w:val="00D20CDD"/>
    <w:rsid w:val="00D32C4C"/>
    <w:rsid w:val="00D338EB"/>
    <w:rsid w:val="00D35125"/>
    <w:rsid w:val="00D371F7"/>
    <w:rsid w:val="00D3795D"/>
    <w:rsid w:val="00D462D4"/>
    <w:rsid w:val="00D612D6"/>
    <w:rsid w:val="00D61384"/>
    <w:rsid w:val="00D62B1E"/>
    <w:rsid w:val="00D66957"/>
    <w:rsid w:val="00D72245"/>
    <w:rsid w:val="00D742AF"/>
    <w:rsid w:val="00D74594"/>
    <w:rsid w:val="00D751AE"/>
    <w:rsid w:val="00D77AF6"/>
    <w:rsid w:val="00D83405"/>
    <w:rsid w:val="00D8466C"/>
    <w:rsid w:val="00D941F0"/>
    <w:rsid w:val="00D94D6C"/>
    <w:rsid w:val="00D9596B"/>
    <w:rsid w:val="00D9620A"/>
    <w:rsid w:val="00DA47C3"/>
    <w:rsid w:val="00DC35D7"/>
    <w:rsid w:val="00DC438A"/>
    <w:rsid w:val="00DC6F15"/>
    <w:rsid w:val="00DD0726"/>
    <w:rsid w:val="00DD0E89"/>
    <w:rsid w:val="00DD4A6D"/>
    <w:rsid w:val="00DD4CAB"/>
    <w:rsid w:val="00DD73A0"/>
    <w:rsid w:val="00DD74D4"/>
    <w:rsid w:val="00DE0230"/>
    <w:rsid w:val="00DE25E3"/>
    <w:rsid w:val="00DE5377"/>
    <w:rsid w:val="00DE688B"/>
    <w:rsid w:val="00DF7E64"/>
    <w:rsid w:val="00E021E9"/>
    <w:rsid w:val="00E02F16"/>
    <w:rsid w:val="00E05AFE"/>
    <w:rsid w:val="00E06949"/>
    <w:rsid w:val="00E07A36"/>
    <w:rsid w:val="00E07B01"/>
    <w:rsid w:val="00E129AB"/>
    <w:rsid w:val="00E138DA"/>
    <w:rsid w:val="00E13B86"/>
    <w:rsid w:val="00E17A51"/>
    <w:rsid w:val="00E21CF3"/>
    <w:rsid w:val="00E223AA"/>
    <w:rsid w:val="00E228E6"/>
    <w:rsid w:val="00E23601"/>
    <w:rsid w:val="00E24D3A"/>
    <w:rsid w:val="00E25129"/>
    <w:rsid w:val="00E26239"/>
    <w:rsid w:val="00E26E3E"/>
    <w:rsid w:val="00E31656"/>
    <w:rsid w:val="00E32EF6"/>
    <w:rsid w:val="00E36FDC"/>
    <w:rsid w:val="00E56C63"/>
    <w:rsid w:val="00E57AAA"/>
    <w:rsid w:val="00E6057E"/>
    <w:rsid w:val="00E605EC"/>
    <w:rsid w:val="00E622E6"/>
    <w:rsid w:val="00E6239A"/>
    <w:rsid w:val="00E6437D"/>
    <w:rsid w:val="00E66845"/>
    <w:rsid w:val="00E7061F"/>
    <w:rsid w:val="00E708C2"/>
    <w:rsid w:val="00E7558C"/>
    <w:rsid w:val="00E83BF8"/>
    <w:rsid w:val="00E86E60"/>
    <w:rsid w:val="00E94665"/>
    <w:rsid w:val="00E94FD4"/>
    <w:rsid w:val="00E96F6F"/>
    <w:rsid w:val="00EA013A"/>
    <w:rsid w:val="00EA0261"/>
    <w:rsid w:val="00EA18D4"/>
    <w:rsid w:val="00EA244E"/>
    <w:rsid w:val="00EA5DCD"/>
    <w:rsid w:val="00EA6150"/>
    <w:rsid w:val="00EA6800"/>
    <w:rsid w:val="00EB0608"/>
    <w:rsid w:val="00EB1EEF"/>
    <w:rsid w:val="00EB361A"/>
    <w:rsid w:val="00EB413B"/>
    <w:rsid w:val="00EB6240"/>
    <w:rsid w:val="00EB66A5"/>
    <w:rsid w:val="00EC00E0"/>
    <w:rsid w:val="00EC1EC6"/>
    <w:rsid w:val="00EC66A7"/>
    <w:rsid w:val="00ED0A02"/>
    <w:rsid w:val="00ED2954"/>
    <w:rsid w:val="00ED66E8"/>
    <w:rsid w:val="00EE062D"/>
    <w:rsid w:val="00EE0651"/>
    <w:rsid w:val="00EE3303"/>
    <w:rsid w:val="00EE3D27"/>
    <w:rsid w:val="00EE3FAF"/>
    <w:rsid w:val="00EE412C"/>
    <w:rsid w:val="00EF0957"/>
    <w:rsid w:val="00EF2CAE"/>
    <w:rsid w:val="00EF43F8"/>
    <w:rsid w:val="00EF6E48"/>
    <w:rsid w:val="00EF7112"/>
    <w:rsid w:val="00F11D79"/>
    <w:rsid w:val="00F13558"/>
    <w:rsid w:val="00F1385E"/>
    <w:rsid w:val="00F1632E"/>
    <w:rsid w:val="00F16FE7"/>
    <w:rsid w:val="00F24049"/>
    <w:rsid w:val="00F25D89"/>
    <w:rsid w:val="00F345D4"/>
    <w:rsid w:val="00F4124D"/>
    <w:rsid w:val="00F41D3E"/>
    <w:rsid w:val="00F425CA"/>
    <w:rsid w:val="00F44999"/>
    <w:rsid w:val="00F4656C"/>
    <w:rsid w:val="00F504CC"/>
    <w:rsid w:val="00F54909"/>
    <w:rsid w:val="00F559DF"/>
    <w:rsid w:val="00F600D9"/>
    <w:rsid w:val="00F63568"/>
    <w:rsid w:val="00F66B21"/>
    <w:rsid w:val="00F70D68"/>
    <w:rsid w:val="00F70DAE"/>
    <w:rsid w:val="00F73B28"/>
    <w:rsid w:val="00F75221"/>
    <w:rsid w:val="00F804EA"/>
    <w:rsid w:val="00F8157C"/>
    <w:rsid w:val="00F83CC9"/>
    <w:rsid w:val="00F86FD3"/>
    <w:rsid w:val="00F9094D"/>
    <w:rsid w:val="00F93789"/>
    <w:rsid w:val="00F93A7D"/>
    <w:rsid w:val="00F9426A"/>
    <w:rsid w:val="00F9595F"/>
    <w:rsid w:val="00F97D52"/>
    <w:rsid w:val="00FA420D"/>
    <w:rsid w:val="00FA4C66"/>
    <w:rsid w:val="00FB0338"/>
    <w:rsid w:val="00FB1171"/>
    <w:rsid w:val="00FB62B4"/>
    <w:rsid w:val="00FB7219"/>
    <w:rsid w:val="00FD2CE4"/>
    <w:rsid w:val="00FD5952"/>
    <w:rsid w:val="00FD7F73"/>
    <w:rsid w:val="00FE05F3"/>
    <w:rsid w:val="00FE4144"/>
    <w:rsid w:val="00FE4544"/>
    <w:rsid w:val="00FE49C9"/>
    <w:rsid w:val="00FE5AF4"/>
    <w:rsid w:val="00FE72E8"/>
    <w:rsid w:val="00FF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164F"/>
  <w15:docId w15:val="{44748D0D-312C-4D3B-929A-166109AED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88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05B12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1F64"/>
    <w:pPr>
      <w:ind w:left="720"/>
      <w:contextualSpacing/>
    </w:pPr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39"/>
    <w:rsid w:val="000F1F64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B36221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313343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15BF4"/>
    <w:pPr>
      <w:autoSpaceDE w:val="0"/>
      <w:autoSpaceDN w:val="0"/>
      <w:adjustRightInd w:val="0"/>
      <w:spacing w:after="0" w:line="240" w:lineRule="auto"/>
    </w:pPr>
    <w:rPr>
      <w:rFonts w:ascii="Maiandra GD" w:hAnsi="Maiandra GD" w:cs="Maiandra GD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1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B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B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AE"/>
    <w:rPr>
      <w:b/>
      <w:bCs/>
      <w:sz w:val="20"/>
      <w:szCs w:val="20"/>
    </w:rPr>
  </w:style>
  <w:style w:type="paragraph" w:customStyle="1" w:styleId="Geenafstand">
    <w:name w:val="Geen afstand"/>
    <w:qFormat/>
    <w:rsid w:val="004D4145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Revision">
    <w:name w:val="Revision"/>
    <w:hidden/>
    <w:uiPriority w:val="99"/>
    <w:semiHidden/>
    <w:rsid w:val="0029546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97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1F4"/>
  </w:style>
  <w:style w:type="paragraph" w:styleId="Footer">
    <w:name w:val="footer"/>
    <w:basedOn w:val="Normal"/>
    <w:link w:val="FooterChar"/>
    <w:uiPriority w:val="99"/>
    <w:unhideWhenUsed/>
    <w:rsid w:val="00297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D1E6289-EEA5-4BE5-B1F7-FC778E35D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9</Words>
  <Characters>621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phonsina kagaigai</dc:creator>
  <cp:lastModifiedBy>Microsoft account</cp:lastModifiedBy>
  <cp:revision>2</cp:revision>
  <cp:lastPrinted>2019-06-11T15:23:00Z</cp:lastPrinted>
  <dcterms:created xsi:type="dcterms:W3CDTF">2022-06-21T16:26:00Z</dcterms:created>
  <dcterms:modified xsi:type="dcterms:W3CDTF">2022-06-21T16:26:00Z</dcterms:modified>
</cp:coreProperties>
</file>